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1473E" w14:textId="1E1BA4E4" w:rsidR="009A496A" w:rsidRPr="00065F49" w:rsidRDefault="00CE09CF" w:rsidP="004C095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able S</w:t>
      </w:r>
      <w:proofErr w:type="gramStart"/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3 </w:t>
      </w:r>
      <w:r w:rsidR="00A6795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="00091CB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he</w:t>
      </w:r>
      <w:proofErr w:type="gramEnd"/>
      <w:r w:rsidR="00091CB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t</w:t>
      </w:r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argets of PRRSV obtained </w:t>
      </w:r>
      <w:r w:rsidR="00074C2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from</w:t>
      </w:r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GeneCards</w:t>
      </w:r>
      <w:proofErr w:type="spellEnd"/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PharmGKB</w:t>
      </w:r>
      <w:proofErr w:type="spellEnd"/>
      <w:r w:rsidRPr="00065F4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 and OMIM</w:t>
      </w:r>
      <w:r w:rsidR="00091CB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datab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0"/>
        <w:gridCol w:w="2123"/>
        <w:gridCol w:w="2030"/>
        <w:gridCol w:w="2123"/>
      </w:tblGrid>
      <w:tr w:rsidR="004C0957" w:rsidRPr="004C0957" w14:paraId="56037C35" w14:textId="77777777" w:rsidTr="004C0957">
        <w:trPr>
          <w:trHeight w:val="292"/>
        </w:trPr>
        <w:tc>
          <w:tcPr>
            <w:tcW w:w="12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FB2B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al number</w:t>
            </w:r>
          </w:p>
        </w:tc>
        <w:tc>
          <w:tcPr>
            <w:tcW w:w="12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BEC04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SV Targets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E44EF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al number</w:t>
            </w:r>
          </w:p>
        </w:tc>
        <w:tc>
          <w:tcPr>
            <w:tcW w:w="12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B669B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RSV Targets</w:t>
            </w:r>
          </w:p>
        </w:tc>
      </w:tr>
      <w:tr w:rsidR="004C0957" w:rsidRPr="004C0957" w14:paraId="06F9612E" w14:textId="77777777" w:rsidTr="004C0957">
        <w:trPr>
          <w:trHeight w:val="283"/>
        </w:trPr>
        <w:tc>
          <w:tcPr>
            <w:tcW w:w="1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EC0E374" w14:textId="28FDA4F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E2D00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53</w:t>
            </w:r>
          </w:p>
        </w:tc>
        <w:tc>
          <w:tcPr>
            <w:tcW w:w="1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5466AE" w14:textId="0256775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F3E08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3</w:t>
            </w:r>
          </w:p>
        </w:tc>
      </w:tr>
      <w:tr w:rsidR="004C0957" w:rsidRPr="004C0957" w14:paraId="76B065D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811D5CA" w14:textId="25AE7BF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43631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N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73CAEAF" w14:textId="4A2DF02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06672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1</w:t>
            </w:r>
          </w:p>
        </w:tc>
      </w:tr>
      <w:tr w:rsidR="004C0957" w:rsidRPr="004C0957" w14:paraId="37F4B11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83FA9B1" w14:textId="31D74DB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5DDB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4B3A178" w14:textId="5F63831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4659E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G</w:t>
            </w:r>
          </w:p>
        </w:tc>
      </w:tr>
      <w:tr w:rsidR="004C0957" w:rsidRPr="004C0957" w14:paraId="5B71548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1399618" w14:textId="2BCE014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93FE40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H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31C6539" w14:textId="07A9795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363EC6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V3</w:t>
            </w:r>
          </w:p>
        </w:tc>
      </w:tr>
      <w:tr w:rsidR="004C0957" w:rsidRPr="004C0957" w14:paraId="0339146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5C4D4D4" w14:textId="19150FA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B2580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H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8B858DA" w14:textId="0BA143A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356A3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P2</w:t>
            </w:r>
          </w:p>
        </w:tc>
      </w:tr>
      <w:tr w:rsidR="004C0957" w:rsidRPr="004C0957" w14:paraId="346923C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FD08B62" w14:textId="5805B52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8011E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D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23AEF6E" w14:textId="44ADC60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00311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R</w:t>
            </w:r>
          </w:p>
        </w:tc>
      </w:tr>
      <w:tr w:rsidR="004C0957" w:rsidRPr="004C0957" w14:paraId="637DE56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08ED8B2" w14:textId="6E04A52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31BF61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H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2BD7B06" w14:textId="599291E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25496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2</w:t>
            </w:r>
          </w:p>
        </w:tc>
      </w:tr>
      <w:tr w:rsidR="004C0957" w:rsidRPr="004C0957" w14:paraId="0F23F5F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FD6C3AF" w14:textId="434114F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1E08E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48A1B2" w14:textId="66F4D7F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6FF55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1</w:t>
            </w:r>
          </w:p>
        </w:tc>
      </w:tr>
      <w:tr w:rsidR="004C0957" w:rsidRPr="004C0957" w14:paraId="1095BC8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1A05CD2" w14:textId="32CE70B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015DEC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HD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2111159" w14:textId="5A0EC2C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3D369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9A1</w:t>
            </w:r>
          </w:p>
        </w:tc>
      </w:tr>
      <w:tr w:rsidR="004C0957" w:rsidRPr="004C0957" w14:paraId="6C84137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B6EEBCC" w14:textId="34C6272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58E00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7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196599B" w14:textId="03540DA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F887F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5B</w:t>
            </w:r>
          </w:p>
        </w:tc>
      </w:tr>
      <w:tr w:rsidR="004C0957" w:rsidRPr="004C0957" w14:paraId="4AFD926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1EBEA84" w14:textId="30D87F0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90909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F089587" w14:textId="4A9CE86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5D226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PINA1</w:t>
            </w:r>
          </w:p>
        </w:tc>
      </w:tr>
      <w:tr w:rsidR="004C0957" w:rsidRPr="004C0957" w14:paraId="0EDA45A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CE629E5" w14:textId="7C8EC99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4E2240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N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28D5233" w14:textId="008CB9B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973BB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6</w:t>
            </w:r>
          </w:p>
        </w:tc>
      </w:tr>
      <w:tr w:rsidR="004C0957" w:rsidRPr="004C0957" w14:paraId="67889F5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6AFDD28" w14:textId="0CD7DA8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3C423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6860815" w14:textId="31BDB3D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F0D0D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JA1</w:t>
            </w:r>
          </w:p>
        </w:tc>
      </w:tr>
      <w:tr w:rsidR="004C0957" w:rsidRPr="004C0957" w14:paraId="08D8280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F54F71C" w14:textId="4FE83E7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98E3B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9647E60" w14:textId="55A828F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F5131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2</w:t>
            </w:r>
          </w:p>
        </w:tc>
      </w:tr>
      <w:tr w:rsidR="004C0957" w:rsidRPr="004C0957" w14:paraId="28AB9EC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7851DA3" w14:textId="1BB0727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CEE8C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H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4C51015" w14:textId="2F37D75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06BDC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1A2</w:t>
            </w:r>
          </w:p>
        </w:tc>
      </w:tr>
      <w:tr w:rsidR="004C0957" w:rsidRPr="004C0957" w14:paraId="5645A68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AF76BE5" w14:textId="5B24B51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0F3191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9166C95" w14:textId="0C4C294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5079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</w:tr>
      <w:tr w:rsidR="004C0957" w:rsidRPr="004C0957" w14:paraId="0D1340D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911D066" w14:textId="2A434BF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74A69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5286212" w14:textId="60D83D0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473D9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5</w:t>
            </w:r>
          </w:p>
        </w:tc>
      </w:tr>
      <w:tr w:rsidR="004C0957" w:rsidRPr="004C0957" w14:paraId="2A7A479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6AA8624" w14:textId="72C5B65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6E8E25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T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F407746" w14:textId="62A9B37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72CBDC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MA1</w:t>
            </w:r>
          </w:p>
        </w:tc>
      </w:tr>
      <w:tr w:rsidR="004C0957" w:rsidRPr="004C0957" w14:paraId="75F67AB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019A887" w14:textId="25F20F1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36304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8BA456A" w14:textId="2355F2F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D05E38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H</w:t>
            </w:r>
          </w:p>
        </w:tc>
      </w:tr>
      <w:tr w:rsidR="004C0957" w:rsidRPr="004C0957" w14:paraId="56C3E3D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BCEEC64" w14:textId="523A92C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4F826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14BA874" w14:textId="335672F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8A329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R4</w:t>
            </w:r>
          </w:p>
        </w:tc>
      </w:tr>
      <w:tr w:rsidR="004C0957" w:rsidRPr="004C0957" w14:paraId="692877E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4094551" w14:textId="2C1E459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2B4F87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-CY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3AC9E02" w14:textId="1685AFB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036961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NF</w:t>
            </w:r>
          </w:p>
        </w:tc>
      </w:tr>
      <w:tr w:rsidR="004C0957" w:rsidRPr="004C0957" w14:paraId="45FCE60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08D7FD6" w14:textId="2061B05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6E0C2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BD63FF1" w14:textId="21B309F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55FC45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E</w:t>
            </w:r>
          </w:p>
        </w:tc>
      </w:tr>
      <w:tr w:rsidR="004C0957" w:rsidRPr="004C0957" w14:paraId="5FBFEE9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2113D8A" w14:textId="5EB7C43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7283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-CO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63C7FDA" w14:textId="6C917C8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A01BD1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1</w:t>
            </w:r>
          </w:p>
        </w:tc>
      </w:tr>
      <w:tr w:rsidR="004C0957" w:rsidRPr="004C0957" w14:paraId="70F7AC9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1315C37" w14:textId="4AEE4E9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AB94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0L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7683BB" w14:textId="24632B4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A8920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MB8</w:t>
            </w:r>
          </w:p>
        </w:tc>
      </w:tr>
      <w:tr w:rsidR="004C0957" w:rsidRPr="004C0957" w14:paraId="01259D1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8A56C68" w14:textId="3348BE1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D3CB1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RSF1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C6B3A9C" w14:textId="0B80DDF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B41F6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</w:t>
            </w:r>
          </w:p>
        </w:tc>
      </w:tr>
      <w:tr w:rsidR="004C0957" w:rsidRPr="004C0957" w14:paraId="5816023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B09548D" w14:textId="08B1085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FD781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CAM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9F51203" w14:textId="69CF76D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9C0E4C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</w:t>
            </w:r>
          </w:p>
        </w:tc>
      </w:tr>
      <w:tr w:rsidR="004C0957" w:rsidRPr="004C0957" w14:paraId="61EE422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F5F8983" w14:textId="0A98D95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F2B53C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C392C44" w14:textId="570FCFF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6411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T</w:t>
            </w:r>
          </w:p>
        </w:tc>
      </w:tr>
      <w:tr w:rsidR="004C0957" w:rsidRPr="004C0957" w14:paraId="64DEF45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C6C1794" w14:textId="24D727F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9D13A9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AC1AB0A" w14:textId="14AAA5E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CB85F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M</w:t>
            </w:r>
          </w:p>
        </w:tc>
      </w:tr>
      <w:tr w:rsidR="004C0957" w:rsidRPr="004C0957" w14:paraId="210837D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850ED32" w14:textId="6D23FEA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A8827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2A1C6E7" w14:textId="71AB60F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35864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XL2</w:t>
            </w:r>
          </w:p>
        </w:tc>
      </w:tr>
      <w:tr w:rsidR="004C0957" w:rsidRPr="004C0957" w14:paraId="25D9AC5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353FC90" w14:textId="18ED05B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80D140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C52F3A" w14:textId="56B3B99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B174C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G</w:t>
            </w:r>
          </w:p>
        </w:tc>
      </w:tr>
      <w:tr w:rsidR="004C0957" w:rsidRPr="004C0957" w14:paraId="4705AF3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AB477D8" w14:textId="5800139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6659D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9911B58" w14:textId="47E402B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ED2C61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5</w:t>
            </w:r>
          </w:p>
        </w:tc>
      </w:tr>
      <w:tr w:rsidR="004C0957" w:rsidRPr="004C0957" w14:paraId="53D9BDD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01F31BC" w14:textId="15FD76B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C3DCF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-ND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0004673" w14:textId="1149020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9B5A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FR</w:t>
            </w:r>
          </w:p>
        </w:tc>
      </w:tr>
      <w:tr w:rsidR="004C0957" w:rsidRPr="004C0957" w14:paraId="69A778D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3550665" w14:textId="37BFBD3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E3455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CE886C7" w14:textId="38E0387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876E8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R</w:t>
            </w:r>
          </w:p>
        </w:tc>
      </w:tr>
      <w:tr w:rsidR="004C0957" w:rsidRPr="004C0957" w14:paraId="2AFC9F9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8D3EDD4" w14:textId="51CAE16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57C56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D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33D66D3" w14:textId="0CE3DAB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59E750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3</w:t>
            </w:r>
          </w:p>
        </w:tc>
      </w:tr>
      <w:tr w:rsidR="004C0957" w:rsidRPr="004C0957" w14:paraId="4727A69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82CB48" w14:textId="6F3671B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CBD4CD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538C897" w14:textId="1C4B81D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741A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H7</w:t>
            </w:r>
          </w:p>
        </w:tc>
      </w:tr>
      <w:tr w:rsidR="004C0957" w:rsidRPr="004C0957" w14:paraId="5CEA7AA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2DB4A8" w14:textId="16B4EA3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7882C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D3DB56E" w14:textId="17C1E92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3660C1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</w:t>
            </w:r>
          </w:p>
        </w:tc>
      </w:tr>
      <w:tr w:rsidR="004C0957" w:rsidRPr="004C0957" w14:paraId="473B7C2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A6FA678" w14:textId="358957E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852089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-CO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E21194C" w14:textId="05197BC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6D43D2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</w:t>
            </w:r>
          </w:p>
        </w:tc>
      </w:tr>
      <w:tr w:rsidR="004C0957" w:rsidRPr="004C0957" w14:paraId="4588085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017B75E" w14:textId="70FE2DA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8E2760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LA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2D5CA92" w14:textId="3DADF3C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C9247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7A1</w:t>
            </w:r>
          </w:p>
        </w:tc>
      </w:tr>
      <w:tr w:rsidR="004C0957" w:rsidRPr="004C0957" w14:paraId="110279D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EB51D7F" w14:textId="622A5FB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39387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F3861A9" w14:textId="556F0B5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0752D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BA1</w:t>
            </w:r>
          </w:p>
        </w:tc>
      </w:tr>
      <w:tr w:rsidR="004C0957" w:rsidRPr="004C0957" w14:paraId="06011A8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7083419" w14:textId="0EA7000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C37B0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652EEB4" w14:textId="2013CD5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69C51F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4</w:t>
            </w:r>
          </w:p>
        </w:tc>
      </w:tr>
      <w:tr w:rsidR="004C0957" w:rsidRPr="004C0957" w14:paraId="587FAF2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364079B" w14:textId="37B8820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84BF9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L8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B6EE7C" w14:textId="32B98BA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E7AA5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HR</w:t>
            </w:r>
          </w:p>
        </w:tc>
      </w:tr>
      <w:tr w:rsidR="004C0957" w:rsidRPr="004C0957" w14:paraId="7CF6BFE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56EE480" w14:textId="3C621C7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40D5F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N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5D7246" w14:textId="132F419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F59F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2</w:t>
            </w:r>
          </w:p>
        </w:tc>
      </w:tr>
      <w:tr w:rsidR="004C0957" w:rsidRPr="004C0957" w14:paraId="15868E2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12E1A41" w14:textId="1AE9EE3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B1EEC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52226DA" w14:textId="16F4E38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A395BE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5A1</w:t>
            </w:r>
          </w:p>
        </w:tc>
      </w:tr>
      <w:tr w:rsidR="004C0957" w:rsidRPr="004C0957" w14:paraId="4F3F030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607FF40" w14:textId="1B64CC0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D823F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DE8EC9D" w14:textId="4BC8799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BC9FE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N</w:t>
            </w:r>
          </w:p>
        </w:tc>
      </w:tr>
      <w:tr w:rsidR="004C0957" w:rsidRPr="004C0957" w14:paraId="73D01C0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F6450B4" w14:textId="04F357A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678DA7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561CF3C" w14:textId="64ECA83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4581FF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H1</w:t>
            </w:r>
          </w:p>
        </w:tc>
      </w:tr>
      <w:tr w:rsidR="004C0957" w:rsidRPr="004C0957" w14:paraId="0BCC558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1D020C5" w14:textId="0675420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85F28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5B5A0B2" w14:textId="65FEE99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3E2B87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NS</w:t>
            </w:r>
          </w:p>
        </w:tc>
      </w:tr>
      <w:tr w:rsidR="004C0957" w:rsidRPr="004C0957" w14:paraId="44B73FE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F8CAEB" w14:textId="5B7218F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B8D74C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C60D93" w14:textId="7F5490A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038F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F3</w:t>
            </w:r>
          </w:p>
        </w:tc>
      </w:tr>
      <w:tr w:rsidR="004C0957" w:rsidRPr="004C0957" w14:paraId="529AA32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1BC288" w14:textId="4335D96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02C3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R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600EBC3" w14:textId="6A3F7E4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617A3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D1</w:t>
            </w:r>
          </w:p>
        </w:tc>
      </w:tr>
      <w:tr w:rsidR="004C0957" w:rsidRPr="004C0957" w14:paraId="545813D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1716C08" w14:textId="03E264C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74A1B1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GF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0FF07D2" w14:textId="20DD9CE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DBC66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P4</w:t>
            </w:r>
          </w:p>
        </w:tc>
      </w:tr>
      <w:tr w:rsidR="004C0957" w:rsidRPr="004C0957" w14:paraId="5DACB91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1FE3F60" w14:textId="1F4081F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1D2340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8227E1C" w14:textId="70D91B9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4CA6E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DHA</w:t>
            </w:r>
          </w:p>
        </w:tc>
      </w:tr>
      <w:tr w:rsidR="004C0957" w:rsidRPr="004C0957" w14:paraId="7E8A391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646D12C" w14:textId="08C643D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D368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A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A6DA4DE" w14:textId="5404493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B5A9EC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TLG</w:t>
            </w:r>
          </w:p>
        </w:tc>
      </w:tr>
      <w:tr w:rsidR="004C0957" w:rsidRPr="004C0957" w14:paraId="73EC3E3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7BD30C7" w14:textId="392431B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04FAD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LK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A18CF71" w14:textId="437AC43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DB161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KBIA</w:t>
            </w:r>
          </w:p>
        </w:tc>
      </w:tr>
      <w:tr w:rsidR="004C0957" w:rsidRPr="004C0957" w14:paraId="38FDE7C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91C6C9F" w14:textId="3C9336C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27FEE1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H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0DE02DB" w14:textId="57C5382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207A3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TR</w:t>
            </w:r>
          </w:p>
        </w:tc>
      </w:tr>
      <w:tr w:rsidR="004C0957" w:rsidRPr="004C0957" w14:paraId="3C734DE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FB17590" w14:textId="76AA5F1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F7FEF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5FD01B4" w14:textId="440844C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637242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5</w:t>
            </w:r>
          </w:p>
        </w:tc>
      </w:tr>
      <w:tr w:rsidR="004C0957" w:rsidRPr="004C0957" w14:paraId="3FA1AC8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E8161E1" w14:textId="010DEE0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494B3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7C96359" w14:textId="0C425B0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F52BE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M</w:t>
            </w:r>
          </w:p>
        </w:tc>
      </w:tr>
      <w:tr w:rsidR="004C0957" w:rsidRPr="004C0957" w14:paraId="028EE54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63D989" w14:textId="0E71A79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9D1C3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V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B50FDDE" w14:textId="68AA2CB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D27FFD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8</w:t>
            </w:r>
          </w:p>
        </w:tc>
      </w:tr>
      <w:tr w:rsidR="004C0957" w:rsidRPr="004C0957" w14:paraId="1EEEC02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EFE862C" w14:textId="3937EB6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6E145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D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B0FFE1E" w14:textId="63829C9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F947F9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G1</w:t>
            </w:r>
          </w:p>
        </w:tc>
      </w:tr>
      <w:tr w:rsidR="004C0957" w:rsidRPr="004C0957" w14:paraId="14C8D87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84DA5C1" w14:textId="314FC58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DCA8F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D49F87F" w14:textId="24BED9A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CEFCE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5</w:t>
            </w:r>
          </w:p>
        </w:tc>
      </w:tr>
      <w:tr w:rsidR="004C0957" w:rsidRPr="004C0957" w14:paraId="19D0AF3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82485F8" w14:textId="5C5A614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C34854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1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5E93314" w14:textId="48AF978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E597B0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</w:t>
            </w:r>
          </w:p>
        </w:tc>
      </w:tr>
      <w:tr w:rsidR="004C0957" w:rsidRPr="004C0957" w14:paraId="3BD6C20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5DE2F8F" w14:textId="1252BD5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7D380B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FD47B1" w14:textId="13541B8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AB4240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P</w:t>
            </w:r>
          </w:p>
        </w:tc>
      </w:tr>
      <w:tr w:rsidR="004C0957" w:rsidRPr="004C0957" w14:paraId="0779301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DEB487" w14:textId="0B3625D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C0700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B971709" w14:textId="1CB1314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5B813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T</w:t>
            </w:r>
          </w:p>
        </w:tc>
      </w:tr>
      <w:tr w:rsidR="004C0957" w:rsidRPr="004C0957" w14:paraId="08D86E4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F36A7AA" w14:textId="3757942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CAFF4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CAFE417" w14:textId="54BC812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CE211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11</w:t>
            </w:r>
          </w:p>
        </w:tc>
      </w:tr>
      <w:tr w:rsidR="004C0957" w:rsidRPr="004C0957" w14:paraId="530FCEF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20BB4D1" w14:textId="35DAB81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624AF0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OX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5ACDF3" w14:textId="5EB49C5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9B9E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N</w:t>
            </w:r>
          </w:p>
        </w:tc>
      </w:tr>
      <w:tr w:rsidR="004C0957" w:rsidRPr="004C0957" w14:paraId="4ACCE06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0845A96" w14:textId="22D4243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093F97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R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7D552CC" w14:textId="51DFE07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D6216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</w:t>
            </w:r>
          </w:p>
        </w:tc>
      </w:tr>
      <w:tr w:rsidR="004C0957" w:rsidRPr="004C0957" w14:paraId="609D12A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0C8F9A0" w14:textId="3F7F1D9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91D49C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A49BFA" w14:textId="14B3546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00BE9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CGR</w:t>
            </w:r>
          </w:p>
        </w:tc>
      </w:tr>
      <w:tr w:rsidR="004C0957" w:rsidRPr="004C0957" w14:paraId="51E2EF8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4E1826A" w14:textId="0A9FE7A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54C5A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12F1A12" w14:textId="3EB8DF9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07D0D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AM</w:t>
            </w:r>
          </w:p>
        </w:tc>
      </w:tr>
      <w:tr w:rsidR="004C0957" w:rsidRPr="004C0957" w14:paraId="387D9D0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A0C7204" w14:textId="3385CBE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A7EBC6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F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B0E70B2" w14:textId="556648D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40615C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S3</w:t>
            </w:r>
          </w:p>
        </w:tc>
      </w:tr>
      <w:tr w:rsidR="004C0957" w:rsidRPr="004C0957" w14:paraId="5F50275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FED2F0" w14:textId="2EED250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EF2B8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16510C4" w14:textId="5006628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40F0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D</w:t>
            </w:r>
          </w:p>
        </w:tc>
      </w:tr>
      <w:tr w:rsidR="004C0957" w:rsidRPr="004C0957" w14:paraId="6797528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1025118" w14:textId="5AB266E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0EDDA1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4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FD46C0F" w14:textId="1FFE0AB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342753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BB</w:t>
            </w:r>
          </w:p>
        </w:tc>
      </w:tr>
      <w:tr w:rsidR="004C0957" w:rsidRPr="004C0957" w14:paraId="02F9812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3463B45" w14:textId="0922218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5C96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PINE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FF6983" w14:textId="6FEDE12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B7F700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1</w:t>
            </w:r>
          </w:p>
        </w:tc>
      </w:tr>
      <w:tr w:rsidR="004C0957" w:rsidRPr="004C0957" w14:paraId="29BF71E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DD9AE0" w14:textId="7D6C222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8B631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I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6642592" w14:textId="13E26FE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0213D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P1</w:t>
            </w:r>
          </w:p>
        </w:tc>
      </w:tr>
      <w:tr w:rsidR="004C0957" w:rsidRPr="004C0957" w14:paraId="05902FB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08256A2" w14:textId="38685A7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424DE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H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1B39AF0" w14:textId="70EAC9E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4BEB5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X</w:t>
            </w:r>
          </w:p>
        </w:tc>
      </w:tr>
      <w:tr w:rsidR="004C0957" w:rsidRPr="004C0957" w14:paraId="5C53D9E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783416C" w14:textId="1664392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17179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9574524" w14:textId="7A50817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404198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S</w:t>
            </w:r>
          </w:p>
        </w:tc>
      </w:tr>
      <w:tr w:rsidR="004C0957" w:rsidRPr="004C0957" w14:paraId="3D6BE18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7DC7EC4" w14:textId="1DF1CC3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F7EFF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C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2BE54AA" w14:textId="7D84082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AC2C7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AQ</w:t>
            </w:r>
          </w:p>
        </w:tc>
      </w:tr>
      <w:tr w:rsidR="004C0957" w:rsidRPr="004C0957" w14:paraId="49C0D57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EB7A6B9" w14:textId="6034FAA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683E74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D4BF072" w14:textId="4D398A1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542FF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A1A</w:t>
            </w:r>
          </w:p>
        </w:tc>
      </w:tr>
      <w:tr w:rsidR="004C0957" w:rsidRPr="004C0957" w14:paraId="0A47481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5C95188" w14:textId="6B81B9B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7497D1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950950C" w14:textId="3374ABE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72E85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</w:t>
            </w:r>
          </w:p>
        </w:tc>
      </w:tr>
      <w:tr w:rsidR="004C0957" w:rsidRPr="004C0957" w14:paraId="3DE15D7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BA64E75" w14:textId="6ABF109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61CDB1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C0E9DB4" w14:textId="1DF3217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7C50F1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GN</w:t>
            </w:r>
          </w:p>
        </w:tc>
      </w:tr>
      <w:tr w:rsidR="004C0957" w:rsidRPr="004C0957" w14:paraId="2479A8B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9CAA1B4" w14:textId="3EEBC8E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AA2E3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N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4BBB3D2" w14:textId="1358CC8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FEE4FD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L</w:t>
            </w:r>
          </w:p>
        </w:tc>
      </w:tr>
      <w:tr w:rsidR="004C0957" w:rsidRPr="004C0957" w14:paraId="4BDE280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A499A7D" w14:textId="7687C05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4B8A7D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FDH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B0BDBAA" w14:textId="50ABCE4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0F6EC8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F</w:t>
            </w:r>
          </w:p>
        </w:tc>
      </w:tr>
      <w:tr w:rsidR="004C0957" w:rsidRPr="004C0957" w14:paraId="69F1251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4B36F8A" w14:textId="50EA32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CABB6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0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6852A94" w14:textId="6A16700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BF2B6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RL</w:t>
            </w:r>
          </w:p>
        </w:tc>
      </w:tr>
      <w:tr w:rsidR="004C0957" w:rsidRPr="004C0957" w14:paraId="1F2BAA2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32914A2" w14:textId="438D21F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0981E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L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9C9B98A" w14:textId="79D5D49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ADF9A3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P3</w:t>
            </w:r>
          </w:p>
        </w:tc>
      </w:tr>
      <w:tr w:rsidR="004C0957" w:rsidRPr="004C0957" w14:paraId="763933A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92AD442" w14:textId="185CACC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B1DD61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2AC3D8D" w14:textId="1B49FA0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C21F5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CA</w:t>
            </w:r>
          </w:p>
        </w:tc>
      </w:tr>
      <w:tr w:rsidR="004C0957" w:rsidRPr="004C0957" w14:paraId="28E2E47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B7E9E54" w14:textId="365D93B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8CB34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7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7C6EF42" w14:textId="0009AF8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D574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D1</w:t>
            </w:r>
          </w:p>
        </w:tc>
      </w:tr>
      <w:tr w:rsidR="004C0957" w:rsidRPr="004C0957" w14:paraId="0F49424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364334E" w14:textId="3EF9385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610EB0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2159ED8" w14:textId="0EA0288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7BB7D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D</w:t>
            </w:r>
          </w:p>
        </w:tc>
      </w:tr>
      <w:tr w:rsidR="004C0957" w:rsidRPr="004C0957" w14:paraId="76D579F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88038B2" w14:textId="79F2248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0BC02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P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FD7A0E9" w14:textId="313FDCB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44F77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2</w:t>
            </w:r>
          </w:p>
        </w:tc>
      </w:tr>
      <w:tr w:rsidR="004C0957" w:rsidRPr="004C0957" w14:paraId="56FF09B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6B62491" w14:textId="5971777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4A5D57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PP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8FB541B" w14:textId="7A037B3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D65EC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PA</w:t>
            </w:r>
          </w:p>
        </w:tc>
      </w:tr>
      <w:tr w:rsidR="004C0957" w:rsidRPr="004C0957" w14:paraId="5717632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1251411" w14:textId="70FFD65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67F8E7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6885CB7" w14:textId="729BDF9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59C64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FB</w:t>
            </w:r>
          </w:p>
        </w:tc>
      </w:tr>
      <w:tr w:rsidR="004C0957" w:rsidRPr="004C0957" w14:paraId="6607FE5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743000B" w14:textId="21CE622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06587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WF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1F9F9FF" w14:textId="60DCF38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F89F6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2</w:t>
            </w:r>
          </w:p>
        </w:tc>
      </w:tr>
      <w:tr w:rsidR="004C0957" w:rsidRPr="004C0957" w14:paraId="385F299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BB469B4" w14:textId="0597718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47F7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M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ADCC32C" w14:textId="177755E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23863F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2M</w:t>
            </w:r>
          </w:p>
        </w:tc>
      </w:tr>
      <w:tr w:rsidR="004C0957" w:rsidRPr="004C0957" w14:paraId="1BDA8FC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5CB1DD5" w14:textId="1DEAB38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44530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43183BC" w14:textId="5826C91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97C7D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EBF1</w:t>
            </w:r>
          </w:p>
        </w:tc>
      </w:tr>
      <w:tr w:rsidR="004C0957" w:rsidRPr="004C0957" w14:paraId="6016EB9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AC969E8" w14:textId="4FF58B4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BF0A2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9A085CE" w14:textId="62FE741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E39F2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CA</w:t>
            </w:r>
          </w:p>
        </w:tc>
      </w:tr>
      <w:tr w:rsidR="004C0957" w:rsidRPr="004C0957" w14:paraId="0F1ADA43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6A59A499" w14:textId="19ECB86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C0C752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-ND4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4F6038C" w14:textId="56B786C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CF2F12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HA</w:t>
            </w:r>
          </w:p>
        </w:tc>
      </w:tr>
      <w:tr w:rsidR="004C0957" w:rsidRPr="004C0957" w14:paraId="76981F5E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1433F583" w14:textId="2969FA5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5E6CC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D88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97F94A9" w14:textId="59BAF2A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77021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GFB</w:t>
            </w:r>
          </w:p>
        </w:tc>
      </w:tr>
      <w:tr w:rsidR="004C0957" w:rsidRPr="004C0957" w14:paraId="4172DA4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4F85262" w14:textId="61B5AFA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57D4F8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3616E73" w14:textId="73FD14B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BD6FB4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8</w:t>
            </w:r>
          </w:p>
        </w:tc>
      </w:tr>
      <w:tr w:rsidR="004C0957" w:rsidRPr="004C0957" w14:paraId="3B3ABCE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E2C25C3" w14:textId="1221520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B1997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E59F665" w14:textId="4F1094F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C4E846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3</w:t>
            </w:r>
          </w:p>
        </w:tc>
      </w:tr>
      <w:tr w:rsidR="004C0957" w:rsidRPr="004C0957" w14:paraId="44CC7BA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6F0247" w14:textId="235553C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8B7356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787D768" w14:textId="4A2F6B2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5F6C5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A</w:t>
            </w:r>
          </w:p>
        </w:tc>
      </w:tr>
      <w:tr w:rsidR="004C0957" w:rsidRPr="004C0957" w14:paraId="5186F34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3B1AAE2" w14:textId="1B7CB73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F5A24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CGR3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75E5EB8" w14:textId="182F4D9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A64A12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H</w:t>
            </w:r>
          </w:p>
        </w:tc>
      </w:tr>
      <w:tr w:rsidR="004C0957" w:rsidRPr="004C0957" w14:paraId="2D08854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1303879" w14:textId="1A8D875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F3449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R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C9B0509" w14:textId="69C0E5E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21CFC5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C</w:t>
            </w:r>
          </w:p>
        </w:tc>
      </w:tr>
      <w:tr w:rsidR="004C0957" w:rsidRPr="004C0957" w14:paraId="5AA14D2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AEE6E3B" w14:textId="428E87B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07B20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M5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A46E77B" w14:textId="2840003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D2B211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2A</w:t>
            </w:r>
          </w:p>
        </w:tc>
      </w:tr>
      <w:tr w:rsidR="004C0957" w:rsidRPr="004C0957" w14:paraId="0224FE1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91A2DFA" w14:textId="70FA947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C62DB5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D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7855478" w14:textId="3A562F0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10684E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2</w:t>
            </w:r>
          </w:p>
        </w:tc>
      </w:tr>
      <w:tr w:rsidR="004C0957" w:rsidRPr="004C0957" w14:paraId="0AA18D0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033807B" w14:textId="581F3AA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2D4D24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S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993548B" w14:textId="1756031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1F2A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NK2B</w:t>
            </w:r>
          </w:p>
        </w:tc>
      </w:tr>
      <w:tr w:rsidR="004C0957" w:rsidRPr="004C0957" w14:paraId="30E36BB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2AB7A50" w14:textId="411AF2C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78041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S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E514DC3" w14:textId="59C17F5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02119B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T</w:t>
            </w:r>
          </w:p>
        </w:tc>
      </w:tr>
      <w:tr w:rsidR="004C0957" w:rsidRPr="004C0957" w14:paraId="4A1EA8D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FA7880C" w14:textId="41DFFC9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1AFBE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B3F2BC2" w14:textId="6F40163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17E6CB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B1</w:t>
            </w:r>
          </w:p>
        </w:tc>
      </w:tr>
      <w:tr w:rsidR="004C0957" w:rsidRPr="004C0957" w14:paraId="4666140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540F915" w14:textId="48EA910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A069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C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FA6447" w14:textId="08A0E00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E5C9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H1R</w:t>
            </w:r>
          </w:p>
        </w:tc>
      </w:tr>
      <w:tr w:rsidR="004C0957" w:rsidRPr="004C0957" w14:paraId="3DF29E6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51A6B77" w14:textId="69C9FD9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998CC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ABB3C69" w14:textId="1EBF07E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095AF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N</w:t>
            </w:r>
          </w:p>
        </w:tc>
      </w:tr>
      <w:tr w:rsidR="004C0957" w:rsidRPr="004C0957" w14:paraId="5EA7CB5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FB2A603" w14:textId="0512CAC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97927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DA9CC0" w14:textId="219E9B2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BC2A1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SG</w:t>
            </w:r>
          </w:p>
        </w:tc>
      </w:tr>
      <w:tr w:rsidR="004C0957" w:rsidRPr="004C0957" w14:paraId="28D894F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6307C4E" w14:textId="3CFAC36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1DA2E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D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FFB809" w14:textId="5CB2310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44009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SG1</w:t>
            </w:r>
          </w:p>
        </w:tc>
      </w:tr>
      <w:tr w:rsidR="004C0957" w:rsidRPr="004C0957" w14:paraId="14F3DF8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7D7092B" w14:textId="7B26672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87824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C9D190B" w14:textId="3B0EE26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1D6B53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63</w:t>
            </w:r>
          </w:p>
        </w:tc>
      </w:tr>
      <w:tr w:rsidR="004C0957" w:rsidRPr="004C0957" w14:paraId="40EB9F4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AD2BC8B" w14:textId="0B51551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198086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R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087EEAD" w14:textId="451090F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DC3BB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</w:t>
            </w:r>
          </w:p>
        </w:tc>
      </w:tr>
      <w:tr w:rsidR="004C0957" w:rsidRPr="004C0957" w14:paraId="7B06336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A4AC27C" w14:textId="4A39ECC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13D86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161BA97" w14:textId="27961DC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D3FFE2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R</w:t>
            </w:r>
          </w:p>
        </w:tc>
      </w:tr>
      <w:tr w:rsidR="004C0957" w:rsidRPr="004C0957" w14:paraId="7F71A35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7EFAFD8" w14:textId="2B3C980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39C3D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DH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019F44E" w14:textId="4500870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BE23D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PB</w:t>
            </w:r>
          </w:p>
        </w:tc>
      </w:tr>
      <w:tr w:rsidR="004C0957" w:rsidRPr="004C0957" w14:paraId="605F1BD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952E71" w14:textId="4EA2392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238CD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59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9DE6A71" w14:textId="4047D79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4A671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TN</w:t>
            </w:r>
          </w:p>
        </w:tc>
      </w:tr>
      <w:tr w:rsidR="004C0957" w:rsidRPr="004C0957" w14:paraId="13972B1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BBBFD58" w14:textId="4077BF3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5F2E49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B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2379971" w14:textId="1F2614A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A066D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O</w:t>
            </w:r>
          </w:p>
        </w:tc>
      </w:tr>
      <w:tr w:rsidR="004C0957" w:rsidRPr="004C0957" w14:paraId="3EB8930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95DFA96" w14:textId="4CEED12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631A6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2R1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5F9511E" w14:textId="12F3BE0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8A9A20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F</w:t>
            </w:r>
          </w:p>
        </w:tc>
      </w:tr>
      <w:tr w:rsidR="004C0957" w:rsidRPr="004C0957" w14:paraId="0697DE0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9ED096C" w14:textId="00DBC0C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8F4F9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F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5EC7DFE" w14:textId="2BCE37E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CAA269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T</w:t>
            </w:r>
          </w:p>
        </w:tc>
      </w:tr>
      <w:tr w:rsidR="004C0957" w:rsidRPr="004C0957" w14:paraId="4FEABA3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B2D8498" w14:textId="097E8D4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446AB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7BF1B31" w14:textId="2143BAE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982F48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7</w:t>
            </w:r>
          </w:p>
        </w:tc>
      </w:tr>
      <w:tr w:rsidR="004C0957" w:rsidRPr="004C0957" w14:paraId="18C2930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AF61F59" w14:textId="56FF66A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1D9DF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PP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E4186F6" w14:textId="3E66719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E365B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U</w:t>
            </w:r>
          </w:p>
        </w:tc>
      </w:tr>
      <w:tr w:rsidR="004C0957" w:rsidRPr="004C0957" w14:paraId="5AFE12D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B8F09CB" w14:textId="1F11723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977AEE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R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F7E8F71" w14:textId="7B2135E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51B79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B</w:t>
            </w:r>
          </w:p>
        </w:tc>
      </w:tr>
      <w:tr w:rsidR="004C0957" w:rsidRPr="004C0957" w14:paraId="75EDB01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026D332" w14:textId="7B58696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810B5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T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D9DE5B3" w14:textId="441DBCA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D81C19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6</w:t>
            </w:r>
          </w:p>
        </w:tc>
      </w:tr>
      <w:tr w:rsidR="004C0957" w:rsidRPr="004C0957" w14:paraId="667A405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A88B579" w14:textId="09D1373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9A6C47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YA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DCAE296" w14:textId="43DB358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B6395E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OX2</w:t>
            </w:r>
          </w:p>
        </w:tc>
      </w:tr>
      <w:tr w:rsidR="004C0957" w:rsidRPr="004C0957" w14:paraId="06B71E2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B0334D3" w14:textId="3A4010D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0E801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854822A" w14:textId="4BA0396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126B9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CB</w:t>
            </w:r>
          </w:p>
        </w:tc>
      </w:tr>
      <w:tr w:rsidR="004C0957" w:rsidRPr="004C0957" w14:paraId="2E68FB8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A0CC03F" w14:textId="46D4175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637F0F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B237FBA" w14:textId="5CC61BD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BE8008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P2</w:t>
            </w:r>
          </w:p>
        </w:tc>
      </w:tr>
      <w:tr w:rsidR="004C0957" w:rsidRPr="004C0957" w14:paraId="7C91EBD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C875F7D" w14:textId="518F9C9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66FD4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A0F4F7B" w14:textId="3726427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868EE7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U1F1</w:t>
            </w:r>
          </w:p>
        </w:tc>
      </w:tr>
      <w:tr w:rsidR="004C0957" w:rsidRPr="004C0957" w14:paraId="5A402DA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511FE1D" w14:textId="0D77846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4E520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PR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DAD0EC3" w14:textId="51D0E71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1C283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10</w:t>
            </w:r>
          </w:p>
        </w:tc>
      </w:tr>
      <w:tr w:rsidR="004C0957" w:rsidRPr="004C0957" w14:paraId="4F1993F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B247825" w14:textId="3D204A8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2215C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3AA7AB0" w14:textId="563EFE2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31947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2</w:t>
            </w:r>
          </w:p>
        </w:tc>
      </w:tr>
      <w:tr w:rsidR="004C0957" w:rsidRPr="004C0957" w14:paraId="45471F5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34E3297" w14:textId="1AD8CDD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F785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X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7D2E7BF" w14:textId="49A8137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1171C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17</w:t>
            </w:r>
          </w:p>
        </w:tc>
      </w:tr>
      <w:tr w:rsidR="004C0957" w:rsidRPr="004C0957" w14:paraId="2E63A53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489EEB2" w14:textId="0A5DFAB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A97154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11927BB" w14:textId="500000D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D15F4F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2</w:t>
            </w:r>
          </w:p>
        </w:tc>
      </w:tr>
      <w:tr w:rsidR="004C0957" w:rsidRPr="004C0957" w14:paraId="240288A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FC6D227" w14:textId="5268F6A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78F67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93F3F8" w14:textId="2B2D29E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03488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K</w:t>
            </w:r>
          </w:p>
        </w:tc>
      </w:tr>
      <w:tr w:rsidR="004C0957" w:rsidRPr="004C0957" w14:paraId="079A84A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0409907" w14:textId="1FCA73C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93B63C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K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66FB904" w14:textId="7EAE193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7197B4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F1</w:t>
            </w:r>
          </w:p>
        </w:tc>
      </w:tr>
      <w:tr w:rsidR="004C0957" w:rsidRPr="004C0957" w14:paraId="45514AB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DDF7679" w14:textId="34C770D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0D0D33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X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643442A" w14:textId="7809AAE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D9AC3A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1</w:t>
            </w:r>
          </w:p>
        </w:tc>
      </w:tr>
      <w:tr w:rsidR="004C0957" w:rsidRPr="004C0957" w14:paraId="4524DF8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AAD29C6" w14:textId="62414EC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28671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S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907FF93" w14:textId="25EDE64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E48DE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P5</w:t>
            </w:r>
          </w:p>
        </w:tc>
      </w:tr>
      <w:tr w:rsidR="004C0957" w:rsidRPr="004C0957" w14:paraId="37E1FD9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29F8386" w14:textId="7E793F7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C858AD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M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A2C27CF" w14:textId="32A8694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FFF18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M1</w:t>
            </w:r>
          </w:p>
        </w:tc>
      </w:tr>
      <w:tr w:rsidR="004C0957" w:rsidRPr="004C0957" w14:paraId="4CF31A9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3CA8E7A" w14:textId="0C84205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CC8CB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E336D46" w14:textId="01DC35D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F401B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2</w:t>
            </w:r>
          </w:p>
        </w:tc>
      </w:tr>
      <w:tr w:rsidR="004C0957" w:rsidRPr="004C0957" w14:paraId="599972F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5508493" w14:textId="43D9129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FAD43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TR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DAB3F01" w14:textId="780B546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D9CF61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I1</w:t>
            </w:r>
          </w:p>
        </w:tc>
      </w:tr>
      <w:tr w:rsidR="004C0957" w:rsidRPr="004C0957" w14:paraId="1B309F4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EDC9126" w14:textId="79AB80D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B93E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3A7B923" w14:textId="65B1A33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76589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L3</w:t>
            </w:r>
          </w:p>
        </w:tc>
      </w:tr>
      <w:tr w:rsidR="004C0957" w:rsidRPr="004C0957" w14:paraId="6A1451D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35A154B" w14:textId="437AFC0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1EFBD2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N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5396CE0" w14:textId="6ACFAE4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1274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CY</w:t>
            </w:r>
          </w:p>
        </w:tc>
      </w:tr>
      <w:tr w:rsidR="004C0957" w:rsidRPr="004C0957" w14:paraId="2B73248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893A7C1" w14:textId="60240B8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3974F0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EBEECE6" w14:textId="3C5DBB3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92FFF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B</w:t>
            </w:r>
          </w:p>
        </w:tc>
      </w:tr>
      <w:tr w:rsidR="004C0957" w:rsidRPr="004C0957" w14:paraId="5A4E755A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7B4C97BE" w14:textId="61DB62E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466524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H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6F4A2E" w14:textId="72E3727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C7D9F2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F7</w:t>
            </w:r>
          </w:p>
        </w:tc>
      </w:tr>
      <w:tr w:rsidR="004C0957" w:rsidRPr="004C0957" w14:paraId="69410314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0EF8D8A9" w14:textId="386F2E5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B9C928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AD20CD" w14:textId="1AAAF80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D02C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B5A</w:t>
            </w:r>
          </w:p>
        </w:tc>
      </w:tr>
      <w:tr w:rsidR="004C0957" w:rsidRPr="004C0957" w14:paraId="421CE5D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E20066E" w14:textId="1C5165F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DA3A6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2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48447D" w14:textId="2BF9F26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17860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P1</w:t>
            </w:r>
          </w:p>
        </w:tc>
      </w:tr>
      <w:tr w:rsidR="004C0957" w:rsidRPr="004C0957" w14:paraId="7158255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9AAB3DC" w14:textId="79C1B4E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C2ECB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4FF201C" w14:textId="2ED4DBF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7FBBE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B1</w:t>
            </w:r>
          </w:p>
        </w:tc>
      </w:tr>
      <w:tr w:rsidR="004C0957" w:rsidRPr="004C0957" w14:paraId="7017B57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D9D830C" w14:textId="1747068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B95A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7DA2C3F" w14:textId="3707735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E039D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B</w:t>
            </w:r>
          </w:p>
        </w:tc>
      </w:tr>
      <w:tr w:rsidR="004C0957" w:rsidRPr="004C0957" w14:paraId="6F6FF4C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89A41DE" w14:textId="1AD10FA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0DDCA2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SF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7A1E2BC" w14:textId="33DFA31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841D9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I</w:t>
            </w:r>
          </w:p>
        </w:tc>
      </w:tr>
      <w:tr w:rsidR="004C0957" w:rsidRPr="004C0957" w14:paraId="3B90669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50E8F13" w14:textId="61533C0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A938D7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9A6E598" w14:textId="257FCFA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C2F07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1A1</w:t>
            </w:r>
          </w:p>
        </w:tc>
      </w:tr>
      <w:tr w:rsidR="004C0957" w:rsidRPr="004C0957" w14:paraId="74397A6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DBD7D43" w14:textId="5132029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97B403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AS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85B65C1" w14:textId="334E9CB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5B8CE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A</w:t>
            </w:r>
          </w:p>
        </w:tc>
      </w:tr>
      <w:tr w:rsidR="004C0957" w:rsidRPr="004C0957" w14:paraId="348A337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C1A486A" w14:textId="069A9AA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58F9E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B78D6C2" w14:textId="69DE671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D3AC6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M</w:t>
            </w:r>
          </w:p>
        </w:tc>
      </w:tr>
      <w:tr w:rsidR="004C0957" w:rsidRPr="004C0957" w14:paraId="063A7E7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4E5A869" w14:textId="742C925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7A9CD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FE08029" w14:textId="142635C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2A16F6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EGF</w:t>
            </w:r>
          </w:p>
        </w:tc>
      </w:tr>
      <w:tr w:rsidR="004C0957" w:rsidRPr="004C0957" w14:paraId="60BA492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D130EE7" w14:textId="6CF64BD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2F72B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A500FDA" w14:textId="18E8D06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C7CF46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AL1</w:t>
            </w:r>
          </w:p>
        </w:tc>
      </w:tr>
      <w:tr w:rsidR="004C0957" w:rsidRPr="004C0957" w14:paraId="5F99387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5951656" w14:textId="3FC7B73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86D1C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GLA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62ADF1E" w14:textId="368FEE7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5BE463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1</w:t>
            </w:r>
          </w:p>
        </w:tc>
      </w:tr>
      <w:tr w:rsidR="004C0957" w:rsidRPr="004C0957" w14:paraId="5EE1215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41766A7" w14:textId="6BCBAF0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0C9C41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X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74CC19" w14:textId="4ABC060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6C6ACD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U5F1</w:t>
            </w:r>
          </w:p>
        </w:tc>
      </w:tr>
      <w:tr w:rsidR="004C0957" w:rsidRPr="004C0957" w14:paraId="7A15629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DCA29FA" w14:textId="0006DD1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B94E4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90A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2FE1B85" w14:textId="2A40EAC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972899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B6</w:t>
            </w:r>
          </w:p>
        </w:tc>
      </w:tr>
      <w:tr w:rsidR="004C0957" w:rsidRPr="004C0957" w14:paraId="44F06F3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174E512" w14:textId="225D6A4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84BAA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5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AFA8891" w14:textId="177AB34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55F6F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4R</w:t>
            </w:r>
          </w:p>
        </w:tc>
      </w:tr>
      <w:tr w:rsidR="004C0957" w:rsidRPr="004C0957" w14:paraId="05F865B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6E6A89B" w14:textId="74C3810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DF1B2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1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F225129" w14:textId="593C510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90542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C3</w:t>
            </w:r>
          </w:p>
        </w:tc>
      </w:tr>
      <w:tr w:rsidR="004C0957" w:rsidRPr="004C0957" w14:paraId="6999DD0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562A3ED" w14:textId="0B3A09D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37866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12BE5F2" w14:textId="79FC85A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C216E8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RHR</w:t>
            </w:r>
          </w:p>
        </w:tc>
      </w:tr>
      <w:tr w:rsidR="004C0957" w:rsidRPr="004C0957" w14:paraId="741A0D9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EC120EC" w14:textId="4C975EC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218CD3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CAM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C8645EB" w14:textId="679F4B6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635416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N</w:t>
            </w:r>
          </w:p>
        </w:tc>
      </w:tr>
      <w:tr w:rsidR="004C0957" w:rsidRPr="004C0957" w14:paraId="04E8EA4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68739BC" w14:textId="661BFFE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CBEB4D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ST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B2C8A40" w14:textId="651C870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6C0938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F2</w:t>
            </w:r>
          </w:p>
        </w:tc>
      </w:tr>
      <w:tr w:rsidR="004C0957" w:rsidRPr="004C0957" w14:paraId="2A206A3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66F8046" w14:textId="5B3585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98F44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DFB1D7" w14:textId="12761FB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B6567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K1</w:t>
            </w:r>
          </w:p>
        </w:tc>
      </w:tr>
      <w:tr w:rsidR="004C0957" w:rsidRPr="004C0957" w14:paraId="54F8F3C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970550" w14:textId="2F3C5EC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B39F4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L2L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9F28976" w14:textId="58ABA47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905AD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N3</w:t>
            </w:r>
          </w:p>
        </w:tc>
      </w:tr>
      <w:tr w:rsidR="004C0957" w:rsidRPr="004C0957" w14:paraId="75E6E15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DAD93ED" w14:textId="3A0C522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710DB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H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CC135EF" w14:textId="4BD071A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B3EDE6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C</w:t>
            </w:r>
          </w:p>
        </w:tc>
      </w:tr>
      <w:tr w:rsidR="004C0957" w:rsidRPr="004C0957" w14:paraId="626B509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55EE0B4" w14:textId="05B890E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DF320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M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48F322C" w14:textId="16A4A4A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484B6F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PEP</w:t>
            </w:r>
          </w:p>
        </w:tc>
      </w:tr>
      <w:tr w:rsidR="004C0957" w:rsidRPr="004C0957" w14:paraId="77BEAAA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9FF48D5" w14:textId="149C265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199F20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G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9E646BD" w14:textId="454E639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2349ED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T8</w:t>
            </w:r>
          </w:p>
        </w:tc>
      </w:tr>
      <w:tr w:rsidR="004C0957" w:rsidRPr="004C0957" w14:paraId="0AFDF7E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8A65908" w14:textId="4576CBF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B26BE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9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7E39C78" w14:textId="6B4FF43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1F68FF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CYAP1</w:t>
            </w:r>
          </w:p>
        </w:tc>
      </w:tr>
      <w:tr w:rsidR="004C0957" w:rsidRPr="004C0957" w14:paraId="3E7759E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C1C5ED0" w14:textId="797AA03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6E421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BEAD8E7" w14:textId="7558EA0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9000B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E</w:t>
            </w:r>
          </w:p>
        </w:tc>
      </w:tr>
      <w:tr w:rsidR="004C0957" w:rsidRPr="004C0957" w14:paraId="5FCAB51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3C1817D" w14:textId="7061124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191483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R9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D8C3B7A" w14:textId="6F17C92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D2747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</w:t>
            </w:r>
          </w:p>
        </w:tc>
      </w:tr>
      <w:tr w:rsidR="004C0957" w:rsidRPr="004C0957" w14:paraId="4AC3B53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E925F03" w14:textId="570725E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53FB9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1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E883E3" w14:textId="7E8D455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186AB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QP1</w:t>
            </w:r>
          </w:p>
        </w:tc>
      </w:tr>
      <w:tr w:rsidR="004C0957" w:rsidRPr="004C0957" w14:paraId="57A3C6D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10CEA88" w14:textId="4845EF5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8E498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8A7D65A" w14:textId="0CAB23C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D6FC8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T</w:t>
            </w:r>
          </w:p>
        </w:tc>
      </w:tr>
      <w:tr w:rsidR="004C0957" w:rsidRPr="004C0957" w14:paraId="1FC0283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10F746E" w14:textId="3DFC20C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F2696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6C1FB77" w14:textId="1C877FA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AD8F1C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AT</w:t>
            </w:r>
          </w:p>
        </w:tc>
      </w:tr>
      <w:tr w:rsidR="004C0957" w:rsidRPr="004C0957" w14:paraId="7FBB97F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9D2FC54" w14:textId="0C81ED9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26E72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57E8554" w14:textId="1538E9A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CDD04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A</w:t>
            </w:r>
          </w:p>
        </w:tc>
      </w:tr>
      <w:tr w:rsidR="004C0957" w:rsidRPr="004C0957" w14:paraId="255A6BE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AC2DCA3" w14:textId="6F83E93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9752A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84B7B2F" w14:textId="4368B08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C186B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K</w:t>
            </w:r>
          </w:p>
        </w:tc>
      </w:tr>
      <w:tr w:rsidR="004C0957" w:rsidRPr="004C0957" w14:paraId="40547B9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8EA710F" w14:textId="32976B8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0014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R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F2914D2" w14:textId="224893A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610749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PT1</w:t>
            </w:r>
          </w:p>
        </w:tc>
      </w:tr>
      <w:tr w:rsidR="004C0957" w:rsidRPr="004C0957" w14:paraId="24441C2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4167AC5" w14:textId="7605E87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70976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36D4155" w14:textId="5555C72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170178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2</w:t>
            </w:r>
          </w:p>
        </w:tc>
      </w:tr>
      <w:tr w:rsidR="004C0957" w:rsidRPr="004C0957" w14:paraId="11EB5B2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3F87974" w14:textId="5BB350A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E5831F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8813D2D" w14:textId="56C73B8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14B18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PINA7</w:t>
            </w:r>
          </w:p>
        </w:tc>
      </w:tr>
      <w:tr w:rsidR="004C0957" w:rsidRPr="004C0957" w14:paraId="0010ACD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D14386B" w14:textId="0929FE9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C512A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K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269BEEA" w14:textId="344381A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CDED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H</w:t>
            </w:r>
          </w:p>
        </w:tc>
      </w:tr>
      <w:tr w:rsidR="004C0957" w:rsidRPr="004C0957" w14:paraId="4C735E0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AC3979D" w14:textId="2B18E49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C9C1DE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X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C341369" w14:textId="1CD10AA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4D9A3F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P</w:t>
            </w:r>
          </w:p>
        </w:tc>
      </w:tr>
      <w:tr w:rsidR="004C0957" w:rsidRPr="004C0957" w14:paraId="05D03C3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0EBB1C1" w14:textId="7506206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0EDFD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RK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EAE8483" w14:textId="1A928A9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81E848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</w:t>
            </w:r>
          </w:p>
        </w:tc>
      </w:tr>
      <w:tr w:rsidR="004C0957" w:rsidRPr="004C0957" w14:paraId="4ABD388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0A3C548" w14:textId="0715644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D41BD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53C17C2" w14:textId="02DBF8E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6870D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MO1</w:t>
            </w:r>
          </w:p>
        </w:tc>
      </w:tr>
      <w:tr w:rsidR="004C0957" w:rsidRPr="004C0957" w14:paraId="0156E7A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82E5FC5" w14:textId="5AB4203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61CE26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H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D268175" w14:textId="4BE9AB2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41188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X1</w:t>
            </w:r>
          </w:p>
        </w:tc>
      </w:tr>
      <w:tr w:rsidR="004C0957" w:rsidRPr="004C0957" w14:paraId="49C09AF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E00FD9A" w14:textId="4B4437C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0DEF4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PI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A1AFF1" w14:textId="5E572E0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1E7840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TN</w:t>
            </w:r>
          </w:p>
        </w:tc>
      </w:tr>
      <w:tr w:rsidR="004C0957" w:rsidRPr="004C0957" w14:paraId="423768C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D06E0AE" w14:textId="131C41F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BE66E5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XO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223040D" w14:textId="518E1BA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45F2C6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OBP</w:t>
            </w:r>
          </w:p>
        </w:tc>
      </w:tr>
      <w:tr w:rsidR="004C0957" w:rsidRPr="004C0957" w14:paraId="23976CC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2BB4959" w14:textId="3E1C039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F9B7D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K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80FA601" w14:textId="53C8F18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B602C7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ADL</w:t>
            </w:r>
          </w:p>
        </w:tc>
      </w:tr>
      <w:tr w:rsidR="004C0957" w:rsidRPr="004C0957" w14:paraId="61C1421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33434E8" w14:textId="53C3782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4DE676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C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307F1A" w14:textId="5EE7740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68906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</w:t>
            </w:r>
          </w:p>
        </w:tc>
      </w:tr>
      <w:tr w:rsidR="004C0957" w:rsidRPr="004C0957" w14:paraId="0F58CA6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E11C785" w14:textId="0CE61D8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B201E9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R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A43836B" w14:textId="705C220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1568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MB</w:t>
            </w:r>
          </w:p>
        </w:tc>
      </w:tr>
      <w:tr w:rsidR="004C0957" w:rsidRPr="004C0957" w14:paraId="1DD3A76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C59C1CF" w14:textId="7307B34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6D0DB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F6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4B43EC9" w14:textId="1991C0A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1D9711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X</w:t>
            </w:r>
          </w:p>
        </w:tc>
      </w:tr>
      <w:tr w:rsidR="004C0957" w:rsidRPr="004C0957" w14:paraId="22850F50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5BC977BA" w14:textId="0976D3C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02F09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AD4986A" w14:textId="0797BDE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8E7DFE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T</w:t>
            </w:r>
          </w:p>
        </w:tc>
      </w:tr>
      <w:tr w:rsidR="004C0957" w:rsidRPr="004C0957" w14:paraId="7E1E4AC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5A92F9A" w14:textId="2EA7AA0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69401F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1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71CEEA0" w14:textId="635DF3F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FB2D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PC</w:t>
            </w:r>
          </w:p>
        </w:tc>
      </w:tr>
      <w:tr w:rsidR="004C0957" w:rsidRPr="004C0957" w14:paraId="260AF1D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B2747B2" w14:textId="71337B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CF679A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T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6A64E4A" w14:textId="2665B79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165D6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2RB2</w:t>
            </w:r>
          </w:p>
        </w:tc>
      </w:tr>
      <w:tr w:rsidR="004C0957" w:rsidRPr="004C0957" w14:paraId="0CEF34E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CECBDBE" w14:textId="5F02BDB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37E66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9003F3" w14:textId="274088F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7F429A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B</w:t>
            </w:r>
          </w:p>
        </w:tc>
      </w:tr>
      <w:tr w:rsidR="004C0957" w:rsidRPr="004C0957" w14:paraId="79CEE83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FCE3D97" w14:textId="0735D68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61DAD5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B9084A8" w14:textId="71D39AF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23DD98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1</w:t>
            </w:r>
          </w:p>
        </w:tc>
      </w:tr>
      <w:tr w:rsidR="004C0957" w:rsidRPr="004C0957" w14:paraId="367EB35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1B0179F" w14:textId="37749F5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B86EFB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2A7788D" w14:textId="5DEDB04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C8AC1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N1</w:t>
            </w:r>
          </w:p>
        </w:tc>
      </w:tr>
      <w:tr w:rsidR="004C0957" w:rsidRPr="004C0957" w14:paraId="10AF5B4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5B3DBCA" w14:textId="101278D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03A88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G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651C35" w14:textId="0290820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CF7FCF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LIP</w:t>
            </w:r>
          </w:p>
        </w:tc>
      </w:tr>
      <w:tr w:rsidR="004C0957" w:rsidRPr="004C0957" w14:paraId="189835A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24E8A31" w14:textId="2FB2C9F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A183EE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ARB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F315012" w14:textId="7CD88E5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D9B8E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P3</w:t>
            </w:r>
          </w:p>
        </w:tc>
      </w:tr>
      <w:tr w:rsidR="004C0957" w:rsidRPr="004C0957" w14:paraId="55ED46D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24E8A62" w14:textId="78F9E35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1F85C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65B00C6" w14:textId="1AD9BD5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39869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X2</w:t>
            </w:r>
          </w:p>
        </w:tc>
      </w:tr>
      <w:tr w:rsidR="004C0957" w:rsidRPr="004C0957" w14:paraId="1F5E6A2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AC2925A" w14:textId="2594453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7532A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A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C260896" w14:textId="2E413DE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24585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4</w:t>
            </w:r>
          </w:p>
        </w:tc>
      </w:tr>
      <w:tr w:rsidR="004C0957" w:rsidRPr="004C0957" w14:paraId="2EDBB65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41C5FB9" w14:textId="442F63E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90FD1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C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4A671A" w14:textId="17F14A9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961FAB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CY2C</w:t>
            </w:r>
          </w:p>
        </w:tc>
      </w:tr>
      <w:tr w:rsidR="004C0957" w:rsidRPr="004C0957" w14:paraId="5038D74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DEDFC9F" w14:textId="6918A5D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E01264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D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D25FBFC" w14:textId="1EC87EF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40C0F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BP</w:t>
            </w:r>
          </w:p>
        </w:tc>
      </w:tr>
      <w:tr w:rsidR="004C0957" w:rsidRPr="004C0957" w14:paraId="5196052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FA83E60" w14:textId="719E9B1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46DB27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2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F63F437" w14:textId="0CBBB55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89CC74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BA</w:t>
            </w:r>
          </w:p>
        </w:tc>
      </w:tr>
      <w:tr w:rsidR="004C0957" w:rsidRPr="004C0957" w14:paraId="6AAF4FA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3515808" w14:textId="6CB0C2D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2AAE5B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T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13BDA9A" w14:textId="18282B1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3E221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H5</w:t>
            </w:r>
          </w:p>
        </w:tc>
      </w:tr>
      <w:tr w:rsidR="004C0957" w:rsidRPr="004C0957" w14:paraId="3BE3DE9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290B94D" w14:textId="542F3A6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21A73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RH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7181C67" w14:textId="5808CC9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306833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MBT1</w:t>
            </w:r>
          </w:p>
        </w:tc>
      </w:tr>
      <w:tr w:rsidR="004C0957" w:rsidRPr="004C0957" w14:paraId="7717B86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FDF475C" w14:textId="32E1215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C15B9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BE41237" w14:textId="649DBD8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9B97B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X1</w:t>
            </w:r>
          </w:p>
        </w:tc>
      </w:tr>
      <w:tr w:rsidR="004C0957" w:rsidRPr="004C0957" w14:paraId="6641C14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40ACD84" w14:textId="01C9EEB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D7B297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8F31612" w14:textId="127BF95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0A287D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TN</w:t>
            </w:r>
          </w:p>
        </w:tc>
      </w:tr>
      <w:tr w:rsidR="004C0957" w:rsidRPr="004C0957" w14:paraId="53C7B66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3A1BFC1" w14:textId="3AD7949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F46109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CN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DF7B457" w14:textId="39198BF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CE6A0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LEC1</w:t>
            </w:r>
          </w:p>
        </w:tc>
      </w:tr>
      <w:tr w:rsidR="004C0957" w:rsidRPr="004C0957" w14:paraId="3A17ACA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FADC8BD" w14:textId="7B6CEC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8FAD86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A4C7D73" w14:textId="241C861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7567B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A2</w:t>
            </w:r>
          </w:p>
        </w:tc>
      </w:tr>
      <w:tr w:rsidR="004C0957" w:rsidRPr="004C0957" w14:paraId="3A77F65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9470A63" w14:textId="1CA6D03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6646A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FB0D0C6" w14:textId="7551BD2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463B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TF</w:t>
            </w:r>
          </w:p>
        </w:tc>
      </w:tr>
      <w:tr w:rsidR="004C0957" w:rsidRPr="004C0957" w14:paraId="1712218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732E9BC" w14:textId="468E662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73DA19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Y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26E1FD0" w14:textId="5BD2915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C73A3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A1</w:t>
            </w:r>
          </w:p>
        </w:tc>
      </w:tr>
      <w:tr w:rsidR="004C0957" w:rsidRPr="004C0957" w14:paraId="0A4DED1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D9D4369" w14:textId="5FF2E64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52FE74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9C8DB0D" w14:textId="381E2FA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883B0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RMC1</w:t>
            </w:r>
          </w:p>
        </w:tc>
      </w:tr>
      <w:tr w:rsidR="004C0957" w:rsidRPr="004C0957" w14:paraId="4D2E162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A8E3C63" w14:textId="0478028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AF8D6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D0E11F" w14:textId="79165E2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590C0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G3</w:t>
            </w:r>
          </w:p>
        </w:tc>
      </w:tr>
      <w:tr w:rsidR="004C0957" w:rsidRPr="004C0957" w14:paraId="2FFFD3C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C14787B" w14:textId="0B06211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85F0E3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D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1B1B78A" w14:textId="6A27B5A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DAF54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LR</w:t>
            </w:r>
          </w:p>
        </w:tc>
      </w:tr>
      <w:tr w:rsidR="004C0957" w:rsidRPr="004C0957" w14:paraId="1028464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46D0564" w14:textId="052FD7E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747D5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F9F675" w14:textId="107057E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70BDA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F1</w:t>
            </w:r>
          </w:p>
        </w:tc>
      </w:tr>
      <w:tr w:rsidR="004C0957" w:rsidRPr="004C0957" w14:paraId="61EA4B4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41DA5E7" w14:textId="177A986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072760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2267542" w14:textId="40EA08E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6D3DD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PP</w:t>
            </w:r>
          </w:p>
        </w:tc>
      </w:tr>
      <w:tr w:rsidR="004C0957" w:rsidRPr="004C0957" w14:paraId="1E55A2B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456CB64" w14:textId="5534847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C5AB0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Y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3FBE9A" w14:textId="6D64254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80129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L1</w:t>
            </w:r>
          </w:p>
        </w:tc>
      </w:tr>
      <w:tr w:rsidR="004C0957" w:rsidRPr="004C0957" w14:paraId="1D90038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64F1B91" w14:textId="5ACA06F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3E17D8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S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C9903BF" w14:textId="35F84C0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31AB9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R3</w:t>
            </w:r>
          </w:p>
        </w:tc>
      </w:tr>
      <w:tr w:rsidR="004C0957" w:rsidRPr="004C0957" w14:paraId="5591364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8E49681" w14:textId="137B289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46EB6B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KM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66575BC" w14:textId="118953A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D6277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P</w:t>
            </w:r>
          </w:p>
        </w:tc>
      </w:tr>
      <w:tr w:rsidR="004C0957" w:rsidRPr="004C0957" w14:paraId="60918A8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EDC7519" w14:textId="76D145C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850D1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1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D54BA85" w14:textId="5C5A0BF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68467D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YD</w:t>
            </w:r>
          </w:p>
        </w:tc>
      </w:tr>
      <w:tr w:rsidR="004C0957" w:rsidRPr="004C0957" w14:paraId="4A9DB26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A7C9045" w14:textId="556DE49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7B7937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2A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8A1F5E1" w14:textId="058A2A0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629FE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AH</w:t>
            </w:r>
          </w:p>
        </w:tc>
      </w:tr>
      <w:tr w:rsidR="004C0957" w:rsidRPr="004C0957" w14:paraId="3FDD343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ED2879E" w14:textId="73E748D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DA97C9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5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A1D4535" w14:textId="207BD8F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F4DD5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CD</w:t>
            </w:r>
          </w:p>
        </w:tc>
      </w:tr>
      <w:tr w:rsidR="004C0957" w:rsidRPr="004C0957" w14:paraId="5268C94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4281BDC" w14:textId="0AE29E6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1C19B8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B77F390" w14:textId="4A40387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3C7C8A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TR2</w:t>
            </w:r>
          </w:p>
        </w:tc>
      </w:tr>
      <w:tr w:rsidR="004C0957" w:rsidRPr="004C0957" w14:paraId="3EE0AB7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8FEFF04" w14:textId="32E47D2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89FBD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AF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D8F5A93" w14:textId="1CC28C1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92695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2</w:t>
            </w:r>
          </w:p>
        </w:tc>
      </w:tr>
      <w:tr w:rsidR="004C0957" w:rsidRPr="004C0957" w14:paraId="2DAC330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C1FB5AC" w14:textId="02A2654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7896A7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P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DC62F0B" w14:textId="6E86036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707B4B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A</w:t>
            </w:r>
          </w:p>
        </w:tc>
      </w:tr>
      <w:tr w:rsidR="004C0957" w:rsidRPr="004C0957" w14:paraId="4D15C7D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22EAB59" w14:textId="2B138D3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704F5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P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69FDC66" w14:textId="263E9D6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DD7063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G</w:t>
            </w:r>
          </w:p>
        </w:tc>
      </w:tr>
      <w:tr w:rsidR="004C0957" w:rsidRPr="004C0957" w14:paraId="757F7AD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A1545B" w14:textId="281E251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32E168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YP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2403D9" w14:textId="4B2A523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B499D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P2</w:t>
            </w:r>
          </w:p>
        </w:tc>
      </w:tr>
      <w:tr w:rsidR="004C0957" w:rsidRPr="004C0957" w14:paraId="60F5F6F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69875DA" w14:textId="2781E29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EE0DD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4954B7D" w14:textId="31A0C5D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E7DF39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2</w:t>
            </w:r>
          </w:p>
        </w:tc>
      </w:tr>
      <w:tr w:rsidR="004C0957" w:rsidRPr="004C0957" w14:paraId="681E85B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0F394A" w14:textId="3CDE584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15BF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A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3604F65" w14:textId="7FD3D73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D28AA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5C</w:t>
            </w:r>
          </w:p>
        </w:tc>
      </w:tr>
      <w:tr w:rsidR="004C0957" w:rsidRPr="004C0957" w14:paraId="34CB608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5FC4472" w14:textId="38EE6A9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DAC57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D76B30" w14:textId="7CF39B8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37BF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BP</w:t>
            </w:r>
          </w:p>
        </w:tc>
      </w:tr>
      <w:tr w:rsidR="004C0957" w:rsidRPr="004C0957" w14:paraId="06FFEBF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9433564" w14:textId="2D7B52C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64446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SE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BA1D040" w14:textId="28A2D91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BF327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H</w:t>
            </w:r>
          </w:p>
        </w:tc>
      </w:tr>
      <w:tr w:rsidR="004C0957" w:rsidRPr="004C0957" w14:paraId="1C86FF1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30BB89F" w14:textId="6F22AFA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B6827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RK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BB77C0C" w14:textId="0A6E5C9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91EC56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4</w:t>
            </w:r>
          </w:p>
        </w:tc>
      </w:tr>
      <w:tr w:rsidR="004C0957" w:rsidRPr="004C0957" w14:paraId="714D7F1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1F501EE" w14:textId="20B93E9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F57C28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4CDADCC" w14:textId="46E2A03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91614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MT</w:t>
            </w:r>
          </w:p>
        </w:tc>
      </w:tr>
      <w:tr w:rsidR="004C0957" w:rsidRPr="004C0957" w14:paraId="01373EA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107156" w14:textId="7DA3AF4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D8D91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E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40C3F6F" w14:textId="7F28260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EA727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S2</w:t>
            </w:r>
          </w:p>
        </w:tc>
      </w:tr>
      <w:tr w:rsidR="004C0957" w:rsidRPr="004C0957" w14:paraId="483FBE6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F6ADE83" w14:textId="0B88110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E725A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B9B4EDB" w14:textId="4247DD8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02CF85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I</w:t>
            </w:r>
          </w:p>
        </w:tc>
      </w:tr>
      <w:tr w:rsidR="004C0957" w:rsidRPr="004C0957" w14:paraId="192C74C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0775F7C" w14:textId="7E0147E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E97067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SE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2E0DF92" w14:textId="5A09FE4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7EDCF0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OX1</w:t>
            </w:r>
          </w:p>
        </w:tc>
      </w:tr>
      <w:tr w:rsidR="004C0957" w:rsidRPr="004C0957" w14:paraId="37C64698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5989787F" w14:textId="122F478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E0776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35281E5" w14:textId="4C6C9DC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4DD3E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35</w:t>
            </w:r>
          </w:p>
        </w:tc>
      </w:tr>
      <w:tr w:rsidR="004C0957" w:rsidRPr="004C0957" w14:paraId="6F982BC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C8EF642" w14:textId="3AD7AFE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8A0EE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47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6B88D9" w14:textId="7DEE50D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26D8BC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NK1A1</w:t>
            </w:r>
          </w:p>
        </w:tc>
      </w:tr>
      <w:tr w:rsidR="004C0957" w:rsidRPr="004C0957" w14:paraId="686CA37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BD57EF0" w14:textId="7F85058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7395D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NI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547BB48" w14:textId="3A9FDE4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BE8AE1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IH4</w:t>
            </w:r>
          </w:p>
        </w:tc>
      </w:tr>
      <w:tr w:rsidR="004C0957" w:rsidRPr="004C0957" w14:paraId="1ACE2AE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AC8F683" w14:textId="2D32754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A5BB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QP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3297575" w14:textId="221F675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8BEB4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1</w:t>
            </w:r>
          </w:p>
        </w:tc>
      </w:tr>
      <w:tr w:rsidR="004C0957" w:rsidRPr="004C0957" w14:paraId="5A101FF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251DD60" w14:textId="03CAA95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A6A1D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X39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89A7ECF" w14:textId="29CD5A9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FF814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P4</w:t>
            </w:r>
          </w:p>
        </w:tc>
      </w:tr>
      <w:tr w:rsidR="004C0957" w:rsidRPr="004C0957" w14:paraId="330B13E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7A835F4" w14:textId="10CE77E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B2AB3F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4630BE" w14:textId="461A0E3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C8BD1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SK2</w:t>
            </w:r>
          </w:p>
        </w:tc>
      </w:tr>
      <w:tr w:rsidR="004C0957" w:rsidRPr="004C0957" w14:paraId="7854D3E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B07DBD0" w14:textId="5BDB570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88924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D6188B7" w14:textId="70A0B51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1C687C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F3</w:t>
            </w:r>
          </w:p>
        </w:tc>
      </w:tr>
      <w:tr w:rsidR="004C0957" w:rsidRPr="004C0957" w14:paraId="52192F1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9535974" w14:textId="08A572A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D9BAB0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7FE11DA" w14:textId="604F198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FFA2E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2B2</w:t>
            </w:r>
          </w:p>
        </w:tc>
      </w:tr>
      <w:tr w:rsidR="004C0957" w:rsidRPr="004C0957" w14:paraId="59C01BE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B2F6D07" w14:textId="4E2CD18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7674D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6C5682" w14:textId="55932D7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33F98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15</w:t>
            </w:r>
          </w:p>
        </w:tc>
      </w:tr>
      <w:tr w:rsidR="004C0957" w:rsidRPr="004C0957" w14:paraId="64F2FF9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9FC1CAE" w14:textId="286F05D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7E500E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761430A" w14:textId="0A448E9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55A04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Y</w:t>
            </w:r>
          </w:p>
        </w:tc>
      </w:tr>
      <w:tr w:rsidR="004C0957" w:rsidRPr="004C0957" w14:paraId="7333014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94318A5" w14:textId="464065EB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1549E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90B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1C12C90" w14:textId="031E241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AD75D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DX2</w:t>
            </w:r>
          </w:p>
        </w:tc>
      </w:tr>
      <w:tr w:rsidR="004C0957" w:rsidRPr="004C0957" w14:paraId="5F3C8C5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6C606A6" w14:textId="2F92CD8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F9C4C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Y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9FEE229" w14:textId="365AA6B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36E6A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H1</w:t>
            </w:r>
          </w:p>
        </w:tc>
      </w:tr>
      <w:tr w:rsidR="004C0957" w:rsidRPr="004C0957" w14:paraId="36D3CB9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0E17585" w14:textId="2DE36FC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664FD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R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41129B1" w14:textId="4EBBCFE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179558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AFR</w:t>
            </w:r>
          </w:p>
        </w:tc>
      </w:tr>
      <w:tr w:rsidR="004C0957" w:rsidRPr="004C0957" w14:paraId="0E5F5A4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635BFEF" w14:textId="09435CC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711257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S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D81B61" w14:textId="162455B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9F32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CA2A</w:t>
            </w:r>
          </w:p>
        </w:tc>
      </w:tr>
      <w:tr w:rsidR="004C0957" w:rsidRPr="004C0957" w14:paraId="0B08982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B17B41A" w14:textId="784A854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76546E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F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5CDBE9" w14:textId="0AFA3F0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C6D5FF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D</w:t>
            </w:r>
          </w:p>
        </w:tc>
      </w:tr>
      <w:tr w:rsidR="004C0957" w:rsidRPr="004C0957" w14:paraId="26EE006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3C0B90C" w14:textId="5DE79F8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387EEC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10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DF4372" w14:textId="3D50C3B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2B447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R</w:t>
            </w:r>
          </w:p>
        </w:tc>
      </w:tr>
      <w:tr w:rsidR="004C0957" w:rsidRPr="004C0957" w14:paraId="6AF4B0E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391C589" w14:textId="19DEE00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53DE0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E789FE8" w14:textId="5E70101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9B756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6</w:t>
            </w:r>
          </w:p>
        </w:tc>
      </w:tr>
      <w:tr w:rsidR="004C0957" w:rsidRPr="004C0957" w14:paraId="21FB1E2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832C995" w14:textId="1644F69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6C402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B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6E60F01" w14:textId="0C26952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DA765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2</w:t>
            </w:r>
          </w:p>
        </w:tc>
      </w:tr>
      <w:tr w:rsidR="004C0957" w:rsidRPr="004C0957" w14:paraId="3C2E0ED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9BFC41C" w14:textId="6EB499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CD3442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FE99DA7" w14:textId="3F33EB1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051C63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N2</w:t>
            </w:r>
          </w:p>
        </w:tc>
      </w:tr>
      <w:tr w:rsidR="004C0957" w:rsidRPr="004C0957" w14:paraId="16E8ED3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DFB0B71" w14:textId="215EA44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2F2CBA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HS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77B0109" w14:textId="45CF35A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4E3816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CA2B</w:t>
            </w:r>
          </w:p>
        </w:tc>
      </w:tr>
      <w:tr w:rsidR="004C0957" w:rsidRPr="004C0957" w14:paraId="2F8388F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0E04C4B" w14:textId="46D0839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7DB846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N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B73553B" w14:textId="394A7FD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99C0B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L1</w:t>
            </w:r>
          </w:p>
        </w:tc>
      </w:tr>
      <w:tr w:rsidR="004C0957" w:rsidRPr="004C0957" w14:paraId="68B0D3C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42B67EA" w14:textId="48543AB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03E6E9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G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624CCD4" w14:textId="7A17471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D2A92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XK</w:t>
            </w:r>
          </w:p>
        </w:tc>
      </w:tr>
      <w:tr w:rsidR="004C0957" w:rsidRPr="004C0957" w14:paraId="3220C1E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2B853C6" w14:textId="625DBE5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72C9C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A1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2B34130" w14:textId="6A0E9A49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1D8B8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2B</w:t>
            </w:r>
          </w:p>
        </w:tc>
      </w:tr>
      <w:tr w:rsidR="004C0957" w:rsidRPr="004C0957" w14:paraId="0BDC081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DBC3255" w14:textId="415D235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7E3B8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I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61D7342" w14:textId="4D41E26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DB8DC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LN</w:t>
            </w:r>
          </w:p>
        </w:tc>
      </w:tr>
      <w:tr w:rsidR="004C0957" w:rsidRPr="004C0957" w14:paraId="1D7BE33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32EC4DB" w14:textId="2D20CE57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442B40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OC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E00C89C" w14:textId="7398256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F1CC34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D</w:t>
            </w:r>
          </w:p>
        </w:tc>
      </w:tr>
      <w:tr w:rsidR="004C0957" w:rsidRPr="004C0957" w14:paraId="72F196A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4C7A053" w14:textId="5E98B95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5E5B9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ED1FC6" w14:textId="2EDF7D9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AE8E04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AD2</w:t>
            </w:r>
          </w:p>
        </w:tc>
      </w:tr>
      <w:tr w:rsidR="004C0957" w:rsidRPr="004C0957" w14:paraId="34CD73E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92C8238" w14:textId="240C3C3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B8C6F3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5928444" w14:textId="4EE0F07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0E8FA0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MP1</w:t>
            </w:r>
          </w:p>
        </w:tc>
      </w:tr>
      <w:tr w:rsidR="004C0957" w:rsidRPr="004C0957" w14:paraId="3800794B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8E535B8" w14:textId="046EE77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4ABFE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OC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B064D1" w14:textId="2676592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C18A1B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MBR</w:t>
            </w:r>
          </w:p>
        </w:tc>
      </w:tr>
      <w:tr w:rsidR="004C0957" w:rsidRPr="004C0957" w14:paraId="6E92C85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539F23D" w14:textId="2DB39AA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B0EC64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0D993DF" w14:textId="2546148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60A921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HC</w:t>
            </w:r>
          </w:p>
        </w:tc>
      </w:tr>
      <w:tr w:rsidR="004C0957" w:rsidRPr="004C0957" w14:paraId="5E2B0B9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01D22A7" w14:textId="5E3FBB6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8C7212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A50CA9D" w14:textId="0C8ECBE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79A7E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N</w:t>
            </w:r>
          </w:p>
        </w:tc>
      </w:tr>
      <w:tr w:rsidR="004C0957" w:rsidRPr="004C0957" w14:paraId="373ED88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469061C" w14:textId="4E0518A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C1C40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R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2F5AABD" w14:textId="5D31014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A3C81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Y</w:t>
            </w:r>
          </w:p>
        </w:tc>
      </w:tr>
      <w:tr w:rsidR="004C0957" w:rsidRPr="004C0957" w14:paraId="70400FB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1051D78" w14:textId="348F043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C482C1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CFF0E8" w14:textId="3C0A1E7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F59B9F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2R</w:t>
            </w:r>
          </w:p>
        </w:tc>
      </w:tr>
      <w:tr w:rsidR="004C0957" w:rsidRPr="004C0957" w14:paraId="485E6FB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4A801A0" w14:textId="6DA1E4D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5333A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A1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EF1C0BF" w14:textId="6B406F4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7C3DD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FGE8</w:t>
            </w:r>
          </w:p>
        </w:tc>
      </w:tr>
      <w:tr w:rsidR="004C0957" w:rsidRPr="004C0957" w14:paraId="4B9C487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9F0F2A2" w14:textId="76D4AF52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99164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AF985EE" w14:textId="21F92C9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93BBE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1R</w:t>
            </w:r>
          </w:p>
        </w:tc>
      </w:tr>
      <w:tr w:rsidR="004C0957" w:rsidRPr="004C0957" w14:paraId="17B8CFC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95A679" w14:textId="5856C50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92039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FDC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440A55E" w14:textId="6F3163C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F14B03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KRB2</w:t>
            </w:r>
          </w:p>
        </w:tc>
      </w:tr>
      <w:tr w:rsidR="004C0957" w:rsidRPr="004C0957" w14:paraId="4D56EC6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807B5B3" w14:textId="13D0F76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AD2548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M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021B09" w14:textId="54CD432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D3E72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20</w:t>
            </w:r>
          </w:p>
        </w:tc>
      </w:tr>
      <w:tr w:rsidR="004C0957" w:rsidRPr="004C0957" w14:paraId="657E0BA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AB80F3A" w14:textId="52B0192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2CD5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D056B27" w14:textId="6195E6D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3EC90D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L2</w:t>
            </w:r>
          </w:p>
        </w:tc>
      </w:tr>
      <w:tr w:rsidR="004C0957" w:rsidRPr="004C0957" w14:paraId="7B9F512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F920DAA" w14:textId="48C2259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2300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N1S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6CCD099" w14:textId="4EC59E5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6B260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1</w:t>
            </w:r>
          </w:p>
        </w:tc>
      </w:tr>
      <w:tr w:rsidR="004C0957" w:rsidRPr="004C0957" w14:paraId="05F4D39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9F856CD" w14:textId="5B28063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726BB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E20376" w14:textId="0E597B4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0ABB2B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X1</w:t>
            </w:r>
          </w:p>
        </w:tc>
      </w:tr>
      <w:tr w:rsidR="004C0957" w:rsidRPr="004C0957" w14:paraId="71F86F2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C65A338" w14:textId="2982497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23355A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H11X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6693432" w14:textId="19DC1C2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D041DD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X</w:t>
            </w:r>
          </w:p>
        </w:tc>
      </w:tr>
      <w:tr w:rsidR="004C0957" w:rsidRPr="004C0957" w14:paraId="12D7340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2CCD108" w14:textId="06490E8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67C1D1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2R1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275A904" w14:textId="2C31D71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6E1E33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XA4</w:t>
            </w:r>
          </w:p>
        </w:tc>
      </w:tr>
      <w:tr w:rsidR="004C0957" w:rsidRPr="004C0957" w14:paraId="5C6AAE1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4F422CC" w14:textId="3BBF490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4E7CAA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B56E4CD" w14:textId="0F149686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946EC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PS</w:t>
            </w:r>
          </w:p>
        </w:tc>
      </w:tr>
      <w:tr w:rsidR="004C0957" w:rsidRPr="004C0957" w14:paraId="502AD78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3A6AF56" w14:textId="34607DC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CA1221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1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A516B5" w14:textId="23DF430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464F57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ER3</w:t>
            </w:r>
          </w:p>
        </w:tc>
      </w:tr>
      <w:tr w:rsidR="004C0957" w:rsidRPr="004C0957" w14:paraId="0E8DB1C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69A9648" w14:textId="74C65A5D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3840BE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2G1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BC90B76" w14:textId="471A83A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C97B5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F1</w:t>
            </w:r>
          </w:p>
        </w:tc>
      </w:tr>
      <w:tr w:rsidR="004C0957" w:rsidRPr="004C0957" w14:paraId="6EB3E95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CE97B06" w14:textId="7885938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42198A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ZU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7EB1CA9" w14:textId="5F38CAD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1B743E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AM</w:t>
            </w:r>
          </w:p>
        </w:tc>
      </w:tr>
      <w:tr w:rsidR="004C0957" w:rsidRPr="004C0957" w14:paraId="6D1E118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70B0626" w14:textId="377971B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CF7A71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HR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3D0E0AF" w14:textId="20CBB1D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488B8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SE4</w:t>
            </w:r>
          </w:p>
        </w:tc>
      </w:tr>
      <w:tr w:rsidR="004C0957" w:rsidRPr="004C0957" w14:paraId="492A2F47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35939DE5" w14:textId="490B707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B1D2E0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MC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97BF2ED" w14:textId="417357D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23380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OD</w:t>
            </w:r>
          </w:p>
        </w:tc>
      </w:tr>
      <w:tr w:rsidR="004C0957" w:rsidRPr="004C0957" w14:paraId="6738EE16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7264877D" w14:textId="56E54A0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AEB84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10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AE13F68" w14:textId="00FE4DF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E4A660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29</w:t>
            </w:r>
          </w:p>
        </w:tc>
      </w:tr>
      <w:tr w:rsidR="004C0957" w:rsidRPr="004C0957" w14:paraId="7B9C379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E12B024" w14:textId="3557055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DFC090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RBS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8F2407B" w14:textId="3701DBA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0A095B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3</w:t>
            </w:r>
          </w:p>
        </w:tc>
      </w:tr>
      <w:tr w:rsidR="004C0957" w:rsidRPr="004C0957" w14:paraId="119BA8B9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30D78D8" w14:textId="6674463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6E1B9F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5R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CA89EE9" w14:textId="5D54E7E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BE52A7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AL3</w:t>
            </w:r>
          </w:p>
        </w:tc>
      </w:tr>
      <w:tr w:rsidR="004C0957" w:rsidRPr="004C0957" w14:paraId="0A24EE5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BA4743C" w14:textId="15B6E95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0BF00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S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803E1EE" w14:textId="1D51FB8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7FF59C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KA</w:t>
            </w:r>
          </w:p>
        </w:tc>
      </w:tr>
      <w:tr w:rsidR="004C0957" w:rsidRPr="004C0957" w14:paraId="79516B58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5D8ED94" w14:textId="2521EF3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1F1C6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LTR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A91B338" w14:textId="6D2B967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2956BB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R1</w:t>
            </w:r>
          </w:p>
        </w:tc>
      </w:tr>
      <w:tr w:rsidR="004C0957" w:rsidRPr="004C0957" w14:paraId="42180C2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3900D73" w14:textId="21E2F78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860BFA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L6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2A46EF1" w14:textId="3C37B84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40B2C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NAT</w:t>
            </w:r>
          </w:p>
        </w:tc>
      </w:tr>
      <w:tr w:rsidR="004C0957" w:rsidRPr="004C0957" w14:paraId="491F9BE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F9664F8" w14:textId="1B3FF5F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7AC582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P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9BEDD1B" w14:textId="40A486D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35483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HL3</w:t>
            </w:r>
          </w:p>
        </w:tc>
      </w:tr>
      <w:tr w:rsidR="004C0957" w:rsidRPr="004C0957" w14:paraId="27CD6B2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CABC7ED" w14:textId="7FCC472A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521A9F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LBA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7830F0D" w14:textId="02D55E7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9E52BC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CD4</w:t>
            </w:r>
          </w:p>
        </w:tc>
      </w:tr>
      <w:tr w:rsidR="004C0957" w:rsidRPr="004C0957" w14:paraId="6F45148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E9391CE" w14:textId="5AD3242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E4D43E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AN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53209D9" w14:textId="4E95C0D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BB08E0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IDAS</w:t>
            </w:r>
          </w:p>
        </w:tc>
      </w:tr>
      <w:tr w:rsidR="004C0957" w:rsidRPr="004C0957" w14:paraId="64EAFF0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8318098" w14:textId="711F870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E1F234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B9A4A3D" w14:textId="6213C82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91EFD5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FB1</w:t>
            </w:r>
          </w:p>
        </w:tc>
      </w:tr>
      <w:tr w:rsidR="004C0957" w:rsidRPr="004C0957" w14:paraId="260367B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64771E3" w14:textId="618BBF4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E8D4F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NPEP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83F478D" w14:textId="2BF18A88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EA89FB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UFB6</w:t>
            </w:r>
          </w:p>
        </w:tc>
      </w:tr>
      <w:tr w:rsidR="004C0957" w:rsidRPr="004C0957" w14:paraId="11D9934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BAE1790" w14:textId="493504F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0CAF1D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P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4AC88C4" w14:textId="6C5C568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A07A1D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X5B</w:t>
            </w:r>
          </w:p>
        </w:tc>
      </w:tr>
      <w:tr w:rsidR="004C0957" w:rsidRPr="004C0957" w14:paraId="08A6CB6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2F2AA62" w14:textId="120B73B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27F4AE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L2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869E0A1" w14:textId="2D6F573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0DB505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X7A1</w:t>
            </w:r>
          </w:p>
        </w:tc>
      </w:tr>
      <w:tr w:rsidR="004C0957" w:rsidRPr="004C0957" w14:paraId="39F49E1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1D5795F" w14:textId="5C62BEA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9DF44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E2D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7B0F534" w14:textId="23710C2E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ABB994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BA</w:t>
            </w:r>
          </w:p>
        </w:tc>
      </w:tr>
      <w:tr w:rsidR="004C0957" w:rsidRPr="004C0957" w14:paraId="3A0D61A6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86111D8" w14:textId="53389C41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F68E9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9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3C93244" w14:textId="42ED139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89A146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LTR1</w:t>
            </w:r>
          </w:p>
        </w:tc>
      </w:tr>
      <w:tr w:rsidR="004C0957" w:rsidRPr="004C0957" w14:paraId="3C04178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E67F9EB" w14:textId="3DCF3B1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5EB7354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6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4B437E2" w14:textId="1C1510E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0D08ED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RT1</w:t>
            </w:r>
          </w:p>
        </w:tc>
      </w:tr>
      <w:tr w:rsidR="004C0957" w:rsidRPr="004C0957" w14:paraId="77BB875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40899CD" w14:textId="5219994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901009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N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67FDC99" w14:textId="6F3706BF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23EA13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3A</w:t>
            </w:r>
          </w:p>
        </w:tc>
      </w:tr>
      <w:tr w:rsidR="004C0957" w:rsidRPr="004C0957" w14:paraId="7D05D26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043A53D" w14:textId="3B1AD33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E26FB9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NR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88E8F05" w14:textId="2D0AC580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01191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GC1A</w:t>
            </w:r>
          </w:p>
        </w:tc>
      </w:tr>
      <w:tr w:rsidR="004C0957" w:rsidRPr="004C0957" w14:paraId="6B969EB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3667DC8" w14:textId="0F25162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F447E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PEP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F787357" w14:textId="1147799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AEDB07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NAR1</w:t>
            </w:r>
          </w:p>
        </w:tc>
      </w:tr>
      <w:tr w:rsidR="004C0957" w:rsidRPr="004C0957" w14:paraId="0687A9F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C54A1A3" w14:textId="1CCFD313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C9B02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U2F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5768129" w14:textId="7E0FA71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E45CAF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6R</w:t>
            </w:r>
          </w:p>
        </w:tc>
      </w:tr>
      <w:tr w:rsidR="004C0957" w:rsidRPr="004C0957" w14:paraId="06F3C9C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D8F3820" w14:textId="6BE151DF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A68F89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PX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815B84F" w14:textId="398ACB8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44C876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P1</w:t>
            </w:r>
          </w:p>
        </w:tc>
      </w:tr>
      <w:tr w:rsidR="004C0957" w:rsidRPr="004C0957" w14:paraId="77B73B6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18F6EDD" w14:textId="3E0ECD4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69D034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PRSS15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092AED4" w14:textId="1CAF5C67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649C92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2B</w:t>
            </w:r>
          </w:p>
        </w:tc>
      </w:tr>
      <w:tr w:rsidR="004C0957" w:rsidRPr="004C0957" w14:paraId="0268F9B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4B6ED4E1" w14:textId="58E5DA9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E99C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R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E1ED4CD" w14:textId="0E78AB2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FD67C3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B</w:t>
            </w:r>
          </w:p>
        </w:tc>
      </w:tr>
      <w:tr w:rsidR="004C0957" w:rsidRPr="004C0957" w14:paraId="67B47CB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041AFBD" w14:textId="050066E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2FFA49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2CB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45A889A" w14:textId="464A681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03761ED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2</w:t>
            </w:r>
          </w:p>
        </w:tc>
      </w:tr>
      <w:tr w:rsidR="004C0957" w:rsidRPr="004C0957" w14:paraId="40B878D4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12224EFB" w14:textId="7B7818F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93CBFC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PEP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A9567BE" w14:textId="2F88C075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0B9BDF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2A</w:t>
            </w:r>
          </w:p>
        </w:tc>
      </w:tr>
      <w:tr w:rsidR="004C0957" w:rsidRPr="004C0957" w14:paraId="7530CB4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000324A" w14:textId="496270EE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95E91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RTR2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C1D127E" w14:textId="2C4C0A84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25B574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Q1</w:t>
            </w:r>
          </w:p>
        </w:tc>
      </w:tr>
      <w:tr w:rsidR="004C0957" w:rsidRPr="004C0957" w14:paraId="3A43D63C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BF29C35" w14:textId="6093331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5F998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MS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F92E9FA" w14:textId="7C3C44C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26EC4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C1S3</w:t>
            </w:r>
          </w:p>
        </w:tc>
      </w:tr>
      <w:tr w:rsidR="004C0957" w:rsidRPr="004C0957" w14:paraId="0CE58272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7E7F3B" w14:textId="0A1C41B8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E3E68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MU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410B38D" w14:textId="2F26F2B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FC4D32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CER1G</w:t>
            </w:r>
          </w:p>
        </w:tc>
      </w:tr>
      <w:tr w:rsidR="004C0957" w:rsidRPr="004C0957" w14:paraId="21523AF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BCA0BE1" w14:textId="7911D81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36A6FA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8A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8B0C8C5" w14:textId="043B06E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130277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3E</w:t>
            </w:r>
          </w:p>
        </w:tc>
      </w:tr>
      <w:tr w:rsidR="004C0957" w:rsidRPr="004C0957" w14:paraId="4A61B735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6AADD8BE" w14:textId="3C9B65D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A60F340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P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460AC40" w14:textId="6785191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BBCF075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F6</w:t>
            </w:r>
          </w:p>
        </w:tc>
      </w:tr>
      <w:tr w:rsidR="004C0957" w:rsidRPr="004C0957" w14:paraId="5C227DCF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1BE4C17" w14:textId="309F86A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C79CE0C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LN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7E264F9" w14:textId="781FAE1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3486A4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IRIN2</w:t>
            </w:r>
          </w:p>
        </w:tc>
      </w:tr>
      <w:tr w:rsidR="004C0957" w:rsidRPr="004C0957" w14:paraId="435CB46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324161BD" w14:textId="72FDBDC9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14F6CF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C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F135F39" w14:textId="726781EC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538E95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5AP</w:t>
            </w:r>
          </w:p>
        </w:tc>
      </w:tr>
      <w:tr w:rsidR="004C0957" w:rsidRPr="004C0957" w14:paraId="6034487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682A32C" w14:textId="0B66B14C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CBAA63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G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F86DCDA" w14:textId="07F03073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3D3677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RY2</w:t>
            </w:r>
          </w:p>
        </w:tc>
      </w:tr>
      <w:tr w:rsidR="004C0957" w:rsidRPr="004C0957" w14:paraId="329D4E81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0CDFFEF" w14:textId="7DAC6C0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E05ED3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S16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FA286CF" w14:textId="247F6D0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91AC25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OST</w:t>
            </w:r>
          </w:p>
        </w:tc>
      </w:tr>
      <w:tr w:rsidR="004C0957" w:rsidRPr="004C0957" w14:paraId="57A321DA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D983BA" w14:textId="5AB923F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4E9F60B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R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34F419F" w14:textId="4786FA7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295607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</w:tr>
      <w:tr w:rsidR="004C0957" w:rsidRPr="004C0957" w14:paraId="36B19E63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285699DD" w14:textId="0BA5389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597BD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Z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CEFD42D" w14:textId="20446FCB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7AB6E41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F2C</w:t>
            </w:r>
          </w:p>
        </w:tc>
      </w:tr>
      <w:tr w:rsidR="004C0957" w:rsidRPr="004C0957" w14:paraId="66BC2A40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7160F95" w14:textId="5C779586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460BC3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O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0E226CB2" w14:textId="7C81852D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9B097C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STN</w:t>
            </w:r>
          </w:p>
        </w:tc>
      </w:tr>
      <w:tr w:rsidR="004C0957" w:rsidRPr="004C0957" w14:paraId="58EFFECD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5BADBB7B" w14:textId="72B00BC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2FE3C8B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K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E6578AF" w14:textId="0FDF05A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5D3C9C2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P</w:t>
            </w:r>
          </w:p>
        </w:tc>
      </w:tr>
      <w:tr w:rsidR="004C0957" w:rsidRPr="004C0957" w14:paraId="6D4E9B77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0A0EEAE6" w14:textId="66C07974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95626A9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XYD1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9160891" w14:textId="79E8F70A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D53A78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L4</w:t>
            </w:r>
          </w:p>
        </w:tc>
      </w:tr>
      <w:tr w:rsidR="004C0957" w:rsidRPr="004C0957" w14:paraId="2DECF6BE" w14:textId="77777777" w:rsidTr="004C0957">
        <w:trPr>
          <w:trHeight w:val="283"/>
        </w:trPr>
        <w:tc>
          <w:tcPr>
            <w:tcW w:w="1222" w:type="pct"/>
            <w:shd w:val="clear" w:color="auto" w:fill="auto"/>
            <w:noWrap/>
            <w:vAlign w:val="center"/>
          </w:tcPr>
          <w:p w14:paraId="7BAF119F" w14:textId="01003EC5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6440876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C22D3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B05488B" w14:textId="795A21E1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4BCE6BF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11</w:t>
            </w:r>
          </w:p>
        </w:tc>
      </w:tr>
      <w:tr w:rsidR="004C0957" w:rsidRPr="004C0957" w14:paraId="4CEB282C" w14:textId="77777777" w:rsidTr="004C0957">
        <w:trPr>
          <w:trHeight w:val="292"/>
        </w:trPr>
        <w:tc>
          <w:tcPr>
            <w:tcW w:w="1222" w:type="pct"/>
            <w:shd w:val="clear" w:color="auto" w:fill="auto"/>
            <w:noWrap/>
            <w:vAlign w:val="center"/>
          </w:tcPr>
          <w:p w14:paraId="76C2AA31" w14:textId="0174C710" w:rsidR="004C0957" w:rsidRPr="004C0957" w:rsidRDefault="004C0957" w:rsidP="004C0957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25080B78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ROT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0ACC333" w14:textId="11D2C0A2" w:rsidR="004C0957" w:rsidRPr="004C0957" w:rsidRDefault="004C0957" w:rsidP="004C0957">
            <w:pPr>
              <w:pStyle w:val="a9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EC955BE" w14:textId="77777777" w:rsidR="004C0957" w:rsidRPr="004C0957" w:rsidRDefault="004C0957" w:rsidP="004C09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9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PT1</w:t>
            </w:r>
          </w:p>
        </w:tc>
      </w:tr>
    </w:tbl>
    <w:p w14:paraId="43207325" w14:textId="77777777" w:rsidR="00141618" w:rsidRDefault="00141618" w:rsidP="004C0957">
      <w:pPr>
        <w:rPr>
          <w:rFonts w:hint="eastAsia"/>
        </w:rPr>
      </w:pPr>
    </w:p>
    <w:sectPr w:rsidR="00141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5BEC4" w14:textId="77777777" w:rsidR="00EA2E99" w:rsidRDefault="00EA2E99" w:rsidP="00A67959">
      <w:pPr>
        <w:rPr>
          <w:rFonts w:hint="eastAsia"/>
        </w:rPr>
      </w:pPr>
      <w:r>
        <w:separator/>
      </w:r>
    </w:p>
  </w:endnote>
  <w:endnote w:type="continuationSeparator" w:id="0">
    <w:p w14:paraId="150AA01A" w14:textId="77777777" w:rsidR="00EA2E99" w:rsidRDefault="00EA2E99" w:rsidP="00A679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7416E" w14:textId="77777777" w:rsidR="00EA2E99" w:rsidRDefault="00EA2E99" w:rsidP="00A67959">
      <w:pPr>
        <w:rPr>
          <w:rFonts w:hint="eastAsia"/>
        </w:rPr>
      </w:pPr>
      <w:r>
        <w:separator/>
      </w:r>
    </w:p>
  </w:footnote>
  <w:footnote w:type="continuationSeparator" w:id="0">
    <w:p w14:paraId="4A3835F4" w14:textId="77777777" w:rsidR="00EA2E99" w:rsidRDefault="00EA2E99" w:rsidP="00A6795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DA4D41"/>
    <w:multiLevelType w:val="hybridMultilevel"/>
    <w:tmpl w:val="DD98AEA6"/>
    <w:lvl w:ilvl="0" w:tplc="F65CDE52">
      <w:start w:val="1"/>
      <w:numFmt w:val="decimal"/>
      <w:lvlText w:val="%1."/>
      <w:lvlJc w:val="center"/>
      <w:pPr>
        <w:ind w:left="440" w:hanging="15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4602ED"/>
    <w:multiLevelType w:val="hybridMultilevel"/>
    <w:tmpl w:val="069CE2FC"/>
    <w:lvl w:ilvl="0" w:tplc="1206C890">
      <w:start w:val="1"/>
      <w:numFmt w:val="decimal"/>
      <w:lvlText w:val="%1."/>
      <w:lvlJc w:val="center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4527BA"/>
    <w:multiLevelType w:val="hybridMultilevel"/>
    <w:tmpl w:val="6820ED06"/>
    <w:lvl w:ilvl="0" w:tplc="1FF8E3BE">
      <w:start w:val="318"/>
      <w:numFmt w:val="decimal"/>
      <w:lvlText w:val="%1."/>
      <w:lvlJc w:val="center"/>
      <w:pPr>
        <w:ind w:left="728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9519757">
    <w:abstractNumId w:val="0"/>
  </w:num>
  <w:num w:numId="2" w16cid:durableId="768476035">
    <w:abstractNumId w:val="1"/>
  </w:num>
  <w:num w:numId="3" w16cid:durableId="978459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MTcwMzcyNDKwNDFU0lEKTi0uzszPAykwrQUAXH+epCwAAAA="/>
  </w:docVars>
  <w:rsids>
    <w:rsidRoot w:val="00ED2430"/>
    <w:rsid w:val="0001560D"/>
    <w:rsid w:val="00065F49"/>
    <w:rsid w:val="00074C28"/>
    <w:rsid w:val="00091CB6"/>
    <w:rsid w:val="00141618"/>
    <w:rsid w:val="00183D24"/>
    <w:rsid w:val="004C0957"/>
    <w:rsid w:val="004C2B05"/>
    <w:rsid w:val="0050217D"/>
    <w:rsid w:val="0058140E"/>
    <w:rsid w:val="00626F18"/>
    <w:rsid w:val="0075719E"/>
    <w:rsid w:val="009A496A"/>
    <w:rsid w:val="009A73FC"/>
    <w:rsid w:val="00A67959"/>
    <w:rsid w:val="00B10ECB"/>
    <w:rsid w:val="00B40BEF"/>
    <w:rsid w:val="00B60011"/>
    <w:rsid w:val="00BB37A5"/>
    <w:rsid w:val="00C956BB"/>
    <w:rsid w:val="00CE09CF"/>
    <w:rsid w:val="00DD72E4"/>
    <w:rsid w:val="00DF5326"/>
    <w:rsid w:val="00EA2E99"/>
    <w:rsid w:val="00ED2430"/>
    <w:rsid w:val="00FB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AB813"/>
  <w15:chartTrackingRefBased/>
  <w15:docId w15:val="{0C6C5802-BFF7-4CCD-9F15-E4F068A7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C2B0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C2B05"/>
    <w:rPr>
      <w:color w:val="954F72"/>
      <w:u w:val="single"/>
    </w:rPr>
  </w:style>
  <w:style w:type="paragraph" w:customStyle="1" w:styleId="msonormal0">
    <w:name w:val="msonormal"/>
    <w:basedOn w:val="a"/>
    <w:rsid w:val="004C2B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C2B0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C2B0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C2B0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4C2B0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A67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79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67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7959"/>
    <w:rPr>
      <w:sz w:val="18"/>
      <w:szCs w:val="18"/>
    </w:rPr>
  </w:style>
  <w:style w:type="paragraph" w:customStyle="1" w:styleId="xl68">
    <w:name w:val="xl68"/>
    <w:basedOn w:val="a"/>
    <w:rsid w:val="004C095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4C0957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9">
    <w:name w:val="List Paragraph"/>
    <w:basedOn w:val="a"/>
    <w:uiPriority w:val="34"/>
    <w:qFormat/>
    <w:rsid w:val="004C09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83</Words>
  <Characters>3694</Characters>
  <Application>Microsoft Office Word</Application>
  <DocSecurity>0</DocSecurity>
  <Lines>923</Lines>
  <Paragraphs>915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ang</dc:creator>
  <cp:keywords/>
  <dc:description/>
  <cp:lastModifiedBy>miao zhang</cp:lastModifiedBy>
  <cp:revision>4</cp:revision>
  <dcterms:created xsi:type="dcterms:W3CDTF">2025-04-09T14:36:00Z</dcterms:created>
  <dcterms:modified xsi:type="dcterms:W3CDTF">2025-04-09T15:18:00Z</dcterms:modified>
</cp:coreProperties>
</file>